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09E59E">
      <w:pPr>
        <w:ind w:left="198" w:hanging="198"/>
        <w:rPr>
          <w:sz w:val="16"/>
          <w:szCs w:val="16"/>
        </w:rPr>
      </w:pPr>
    </w:p>
    <w:p w14:paraId="2945A976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b/>
          <w:sz w:val="18"/>
          <w:szCs w:val="18"/>
        </w:rPr>
        <w:t>Table S1.</w:t>
      </w:r>
      <w:r>
        <w:rPr>
          <w:rFonts w:eastAsia="Arial"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The performance of CC prediction using ML models across different prediction windows (0, 1, 3, and 5 years), excluding CRC-related features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22"/>
        <w:gridCol w:w="1195"/>
        <w:gridCol w:w="1195"/>
        <w:gridCol w:w="1195"/>
        <w:gridCol w:w="1195"/>
        <w:gridCol w:w="1195"/>
        <w:gridCol w:w="1195"/>
      </w:tblGrid>
      <w:tr w14:paraId="4550EA60">
        <w:trPr>
          <w:trHeight w:val="446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5DD04D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diction</w:t>
            </w:r>
          </w:p>
          <w:p w14:paraId="42B51286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ndow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163F8C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BFC39EF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AUC</w:t>
            </w:r>
          </w:p>
          <w:p w14:paraId="14788279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A8DEE44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ensitivity</w:t>
            </w:r>
          </w:p>
          <w:p w14:paraId="4A6FDEE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B6874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pecificity</w:t>
            </w:r>
          </w:p>
          <w:p w14:paraId="6AC2E8DE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EA7E6E6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PPV</w:t>
            </w:r>
          </w:p>
          <w:p w14:paraId="15C2E46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31972D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NPV</w:t>
            </w:r>
          </w:p>
          <w:p w14:paraId="5FF7ED0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0CA68D6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F1</w:t>
            </w:r>
          </w:p>
          <w:p w14:paraId="7CC9AE0C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</w:tr>
      <w:tr w14:paraId="7E75E4B2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285E8FA0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0-year</w:t>
            </w:r>
          </w:p>
        </w:tc>
        <w:tc>
          <w:tcPr>
            <w:tcW w:w="922" w:type="dxa"/>
            <w:vAlign w:val="center"/>
          </w:tcPr>
          <w:p w14:paraId="026ACDCB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4EC633D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9</w:t>
            </w:r>
          </w:p>
          <w:p w14:paraId="6BFD8F4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06,0.812)</w:t>
            </w:r>
          </w:p>
        </w:tc>
        <w:tc>
          <w:tcPr>
            <w:tcW w:w="1195" w:type="dxa"/>
            <w:vAlign w:val="bottom"/>
          </w:tcPr>
          <w:p w14:paraId="188494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74</w:t>
            </w:r>
          </w:p>
          <w:p w14:paraId="0083674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3,0.685)</w:t>
            </w:r>
          </w:p>
        </w:tc>
        <w:tc>
          <w:tcPr>
            <w:tcW w:w="1195" w:type="dxa"/>
            <w:vAlign w:val="bottom"/>
          </w:tcPr>
          <w:p w14:paraId="0398B3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7</w:t>
            </w:r>
          </w:p>
          <w:p w14:paraId="107F2EF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96,0.818)</w:t>
            </w:r>
          </w:p>
        </w:tc>
        <w:tc>
          <w:tcPr>
            <w:tcW w:w="1195" w:type="dxa"/>
            <w:vAlign w:val="bottom"/>
          </w:tcPr>
          <w:p w14:paraId="317746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21</w:t>
            </w:r>
          </w:p>
          <w:p w14:paraId="693FAC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1,0.433)</w:t>
            </w:r>
          </w:p>
        </w:tc>
        <w:tc>
          <w:tcPr>
            <w:tcW w:w="1195" w:type="dxa"/>
            <w:vAlign w:val="bottom"/>
          </w:tcPr>
          <w:p w14:paraId="494A1A6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26</w:t>
            </w:r>
          </w:p>
          <w:p w14:paraId="287F4F7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24,0.928)</w:t>
            </w:r>
          </w:p>
        </w:tc>
        <w:tc>
          <w:tcPr>
            <w:tcW w:w="1195" w:type="dxa"/>
            <w:vAlign w:val="bottom"/>
          </w:tcPr>
          <w:p w14:paraId="2C294D2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49</w:t>
            </w:r>
          </w:p>
          <w:p w14:paraId="091A166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47,0.851)</w:t>
            </w:r>
          </w:p>
        </w:tc>
      </w:tr>
      <w:tr w14:paraId="5F86BCE9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FB3D7C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F4519B6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FBFA1B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48</w:t>
            </w:r>
          </w:p>
          <w:p w14:paraId="74C205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5,0.75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3E0CB4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3</w:t>
            </w:r>
          </w:p>
          <w:p w14:paraId="5443906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2,0.64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01E95E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4</w:t>
            </w:r>
          </w:p>
          <w:p w14:paraId="64DF82E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2,0.76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DFDC09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47</w:t>
            </w:r>
          </w:p>
          <w:p w14:paraId="2BA7BF1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38,0.35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CC4399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2</w:t>
            </w:r>
          </w:p>
          <w:p w14:paraId="2639CC6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1,0.91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8A939D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22</w:t>
            </w:r>
          </w:p>
          <w:p w14:paraId="148D6A3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2,0.824)</w:t>
            </w:r>
          </w:p>
        </w:tc>
      </w:tr>
      <w:tr w14:paraId="79613FEE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25ED61A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E73DB04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172B6A6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11</w:t>
            </w:r>
          </w:p>
          <w:p w14:paraId="4FFD3C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8,0.814)</w:t>
            </w:r>
          </w:p>
        </w:tc>
        <w:tc>
          <w:tcPr>
            <w:tcW w:w="1195" w:type="dxa"/>
            <w:vAlign w:val="bottom"/>
          </w:tcPr>
          <w:p w14:paraId="4D0EA2E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86</w:t>
            </w:r>
          </w:p>
          <w:p w14:paraId="0A56B01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73,0.698)</w:t>
            </w:r>
          </w:p>
        </w:tc>
        <w:tc>
          <w:tcPr>
            <w:tcW w:w="1195" w:type="dxa"/>
            <w:vAlign w:val="bottom"/>
          </w:tcPr>
          <w:p w14:paraId="515084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91</w:t>
            </w:r>
          </w:p>
          <w:p w14:paraId="79AB47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9,0.804)</w:t>
            </w:r>
          </w:p>
        </w:tc>
        <w:tc>
          <w:tcPr>
            <w:tcW w:w="1195" w:type="dxa"/>
            <w:vAlign w:val="bottom"/>
          </w:tcPr>
          <w:p w14:paraId="7BB94B8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07</w:t>
            </w:r>
          </w:p>
          <w:p w14:paraId="21CB05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96,0.418)</w:t>
            </w:r>
          </w:p>
        </w:tc>
        <w:tc>
          <w:tcPr>
            <w:tcW w:w="1195" w:type="dxa"/>
            <w:vAlign w:val="bottom"/>
          </w:tcPr>
          <w:p w14:paraId="71941A0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27</w:t>
            </w:r>
          </w:p>
          <w:p w14:paraId="731BCAB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25,0.929)</w:t>
            </w:r>
          </w:p>
        </w:tc>
        <w:tc>
          <w:tcPr>
            <w:tcW w:w="1195" w:type="dxa"/>
            <w:vAlign w:val="bottom"/>
          </w:tcPr>
          <w:p w14:paraId="42BEFF6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  <w:p w14:paraId="5A5669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8,0.783)</w:t>
            </w:r>
          </w:p>
        </w:tc>
      </w:tr>
      <w:tr w14:paraId="0AA9D89A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C613D0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2C4F23C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D5C6BD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2</w:t>
            </w:r>
          </w:p>
          <w:p w14:paraId="769120D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99,0.80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8248F0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  <w:p w14:paraId="01F4A51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01,0.61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75B275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87</w:t>
            </w:r>
          </w:p>
          <w:p w14:paraId="2B9B2CF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79,0.89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A1065A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33</w:t>
            </w:r>
          </w:p>
          <w:p w14:paraId="2535034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18,0.54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08176D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</w:p>
          <w:p w14:paraId="5744A1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18,0.92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A59EB6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372B48E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)</w:t>
            </w:r>
          </w:p>
        </w:tc>
      </w:tr>
      <w:tr w14:paraId="720F567F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35BD21CC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1-year</w:t>
            </w:r>
          </w:p>
        </w:tc>
        <w:tc>
          <w:tcPr>
            <w:tcW w:w="922" w:type="dxa"/>
            <w:vAlign w:val="center"/>
          </w:tcPr>
          <w:p w14:paraId="447EC59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56E7E81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33</w:t>
            </w:r>
          </w:p>
          <w:p w14:paraId="1971992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3,0.736)</w:t>
            </w:r>
          </w:p>
        </w:tc>
        <w:tc>
          <w:tcPr>
            <w:tcW w:w="1195" w:type="dxa"/>
            <w:vAlign w:val="bottom"/>
          </w:tcPr>
          <w:p w14:paraId="758624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95</w:t>
            </w:r>
          </w:p>
          <w:p w14:paraId="2843943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1,0.609)</w:t>
            </w:r>
          </w:p>
        </w:tc>
        <w:tc>
          <w:tcPr>
            <w:tcW w:w="1195" w:type="dxa"/>
            <w:vAlign w:val="bottom"/>
          </w:tcPr>
          <w:p w14:paraId="395C310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3059C57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5,0.772)</w:t>
            </w:r>
          </w:p>
        </w:tc>
        <w:tc>
          <w:tcPr>
            <w:tcW w:w="1195" w:type="dxa"/>
            <w:vAlign w:val="bottom"/>
          </w:tcPr>
          <w:p w14:paraId="25CD692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8</w:t>
            </w:r>
          </w:p>
          <w:p w14:paraId="7FDD37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3,0.347)</w:t>
            </w:r>
          </w:p>
        </w:tc>
        <w:tc>
          <w:tcPr>
            <w:tcW w:w="1195" w:type="dxa"/>
            <w:vAlign w:val="bottom"/>
          </w:tcPr>
          <w:p w14:paraId="771BA6DF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4</w:t>
            </w:r>
          </w:p>
          <w:p w14:paraId="6396AA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02,0.906)</w:t>
            </w:r>
          </w:p>
        </w:tc>
        <w:tc>
          <w:tcPr>
            <w:tcW w:w="1195" w:type="dxa"/>
            <w:vAlign w:val="bottom"/>
          </w:tcPr>
          <w:p w14:paraId="6AE87A1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16</w:t>
            </w:r>
          </w:p>
          <w:p w14:paraId="044BCDB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14,0.819)</w:t>
            </w:r>
          </w:p>
        </w:tc>
      </w:tr>
      <w:tr w14:paraId="4C7D9559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26E2AB3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BB0F3B1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261BF3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9</w:t>
            </w:r>
          </w:p>
          <w:p w14:paraId="11B49AB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5,0.69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146AC8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34</w:t>
            </w:r>
          </w:p>
          <w:p w14:paraId="73E538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14,0.55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BCC9A4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3</w:t>
            </w:r>
          </w:p>
          <w:p w14:paraId="101C35D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5,0.78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411E0D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9</w:t>
            </w:r>
          </w:p>
          <w:p w14:paraId="2436F2E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17,0.34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D08932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3</w:t>
            </w:r>
          </w:p>
          <w:p w14:paraId="29F2D5D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,0.89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42B1F4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97</w:t>
            </w:r>
          </w:p>
          <w:p w14:paraId="39F43B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95,0.799)</w:t>
            </w:r>
          </w:p>
        </w:tc>
      </w:tr>
      <w:tr w14:paraId="42B476E3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3C1358E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2631CD8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5333DB2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48</w:t>
            </w:r>
          </w:p>
          <w:p w14:paraId="53BDBDF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45,0.751)</w:t>
            </w:r>
          </w:p>
        </w:tc>
        <w:tc>
          <w:tcPr>
            <w:tcW w:w="1195" w:type="dxa"/>
            <w:vAlign w:val="bottom"/>
          </w:tcPr>
          <w:p w14:paraId="6817F1F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13</w:t>
            </w:r>
          </w:p>
          <w:p w14:paraId="344A6C4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97,0.63)</w:t>
            </w:r>
          </w:p>
        </w:tc>
        <w:tc>
          <w:tcPr>
            <w:tcW w:w="1195" w:type="dxa"/>
            <w:vAlign w:val="bottom"/>
          </w:tcPr>
          <w:p w14:paraId="52DA9E4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2C83B8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2,0.774)</w:t>
            </w:r>
          </w:p>
        </w:tc>
        <w:tc>
          <w:tcPr>
            <w:tcW w:w="1195" w:type="dxa"/>
            <w:vAlign w:val="bottom"/>
          </w:tcPr>
          <w:p w14:paraId="47415F1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51</w:t>
            </w:r>
          </w:p>
          <w:p w14:paraId="7727DF1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38,0.363)</w:t>
            </w:r>
          </w:p>
        </w:tc>
        <w:tc>
          <w:tcPr>
            <w:tcW w:w="1195" w:type="dxa"/>
            <w:vAlign w:val="bottom"/>
          </w:tcPr>
          <w:p w14:paraId="54ED380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9</w:t>
            </w:r>
          </w:p>
          <w:p w14:paraId="247B172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06,0.911)</w:t>
            </w:r>
          </w:p>
        </w:tc>
        <w:tc>
          <w:tcPr>
            <w:tcW w:w="1195" w:type="dxa"/>
            <w:vAlign w:val="bottom"/>
          </w:tcPr>
          <w:p w14:paraId="6547A4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3</w:t>
            </w:r>
          </w:p>
          <w:p w14:paraId="2A22D6F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,0.765)</w:t>
            </w:r>
          </w:p>
        </w:tc>
      </w:tr>
      <w:tr w14:paraId="4594DFF8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85FAC7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D2B673C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6ACF1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45</w:t>
            </w:r>
          </w:p>
          <w:p w14:paraId="40769D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1,0.74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A6D24E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61</w:t>
            </w:r>
          </w:p>
          <w:p w14:paraId="46A2BB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46,0.57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EF77C1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16</w:t>
            </w:r>
          </w:p>
          <w:p w14:paraId="5A5212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1,0.83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863AF5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01</w:t>
            </w:r>
          </w:p>
          <w:p w14:paraId="3A97B7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84,0.41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F5878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4</w:t>
            </w:r>
          </w:p>
          <w:p w14:paraId="6B3F7C1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02,0.90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2CCE08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752784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)</w:t>
            </w:r>
          </w:p>
        </w:tc>
      </w:tr>
      <w:tr w14:paraId="7EF15B04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5F01414C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3-year</w:t>
            </w:r>
          </w:p>
        </w:tc>
        <w:tc>
          <w:tcPr>
            <w:tcW w:w="922" w:type="dxa"/>
            <w:vAlign w:val="center"/>
          </w:tcPr>
          <w:p w14:paraId="75E772EA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4112EB0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3</w:t>
            </w:r>
          </w:p>
          <w:p w14:paraId="7910785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9,0.688)</w:t>
            </w:r>
          </w:p>
        </w:tc>
        <w:tc>
          <w:tcPr>
            <w:tcW w:w="1195" w:type="dxa"/>
            <w:vAlign w:val="bottom"/>
          </w:tcPr>
          <w:p w14:paraId="76EC99B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74</w:t>
            </w:r>
          </w:p>
          <w:p w14:paraId="5648AE0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54,0.593)</w:t>
            </w:r>
          </w:p>
        </w:tc>
        <w:tc>
          <w:tcPr>
            <w:tcW w:w="1195" w:type="dxa"/>
            <w:vAlign w:val="bottom"/>
          </w:tcPr>
          <w:p w14:paraId="6220B3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13</w:t>
            </w:r>
          </w:p>
          <w:p w14:paraId="17D589E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95,0.731)</w:t>
            </w:r>
          </w:p>
        </w:tc>
        <w:tc>
          <w:tcPr>
            <w:tcW w:w="1195" w:type="dxa"/>
            <w:vAlign w:val="bottom"/>
          </w:tcPr>
          <w:p w14:paraId="34FF19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6</w:t>
            </w:r>
          </w:p>
          <w:p w14:paraId="093CD4F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88,0.305)</w:t>
            </w:r>
          </w:p>
        </w:tc>
        <w:tc>
          <w:tcPr>
            <w:tcW w:w="1195" w:type="dxa"/>
            <w:vAlign w:val="bottom"/>
          </w:tcPr>
          <w:p w14:paraId="4658BA3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94</w:t>
            </w:r>
          </w:p>
          <w:p w14:paraId="37E9D0F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1,0.897)</w:t>
            </w:r>
          </w:p>
        </w:tc>
        <w:tc>
          <w:tcPr>
            <w:tcW w:w="1195" w:type="dxa"/>
            <w:vAlign w:val="bottom"/>
          </w:tcPr>
          <w:p w14:paraId="0233815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89</w:t>
            </w:r>
          </w:p>
          <w:p w14:paraId="347E308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6,0.792)</w:t>
            </w:r>
          </w:p>
        </w:tc>
      </w:tr>
      <w:tr w14:paraId="7DC4A7A6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2F75D06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394FA58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B0048A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4</w:t>
            </w:r>
          </w:p>
          <w:p w14:paraId="0D5853F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1,0.61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3D200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87</w:t>
            </w:r>
          </w:p>
          <w:p w14:paraId="79D7F0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66,0.50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4375BD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09</w:t>
            </w:r>
          </w:p>
          <w:p w14:paraId="3BAF8CA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8,0.7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C3B8C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62</w:t>
            </w:r>
          </w:p>
          <w:p w14:paraId="09190D3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54,0.2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4CAE0A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74</w:t>
            </w:r>
          </w:p>
          <w:p w14:paraId="21C0440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71,0.87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5EF5F0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7</w:t>
            </w:r>
          </w:p>
          <w:p w14:paraId="6112DD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5,0.77)</w:t>
            </w:r>
          </w:p>
        </w:tc>
      </w:tr>
      <w:tr w14:paraId="75DC8D58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4BC75D46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FBF877D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207203B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89</w:t>
            </w:r>
          </w:p>
          <w:p w14:paraId="3F0158C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84,0.694)</w:t>
            </w:r>
          </w:p>
        </w:tc>
        <w:tc>
          <w:tcPr>
            <w:tcW w:w="1195" w:type="dxa"/>
            <w:vAlign w:val="bottom"/>
          </w:tcPr>
          <w:p w14:paraId="76EFB97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2</w:t>
            </w:r>
          </w:p>
          <w:p w14:paraId="553F9E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05,0.435)</w:t>
            </w:r>
          </w:p>
        </w:tc>
        <w:tc>
          <w:tcPr>
            <w:tcW w:w="1195" w:type="dxa"/>
            <w:vAlign w:val="bottom"/>
          </w:tcPr>
          <w:p w14:paraId="7837935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85</w:t>
            </w:r>
          </w:p>
          <w:p w14:paraId="27E6515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72,0.898)</w:t>
            </w:r>
          </w:p>
        </w:tc>
        <w:tc>
          <w:tcPr>
            <w:tcW w:w="1195" w:type="dxa"/>
            <w:vAlign w:val="bottom"/>
          </w:tcPr>
          <w:p w14:paraId="5B478A3F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5</w:t>
            </w:r>
          </w:p>
          <w:p w14:paraId="07917CE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433,0.467)</w:t>
            </w:r>
          </w:p>
        </w:tc>
        <w:tc>
          <w:tcPr>
            <w:tcW w:w="1195" w:type="dxa"/>
            <w:vAlign w:val="bottom"/>
          </w:tcPr>
          <w:p w14:paraId="1733332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4</w:t>
            </w:r>
          </w:p>
          <w:p w14:paraId="3CBE3EC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2,0.886)</w:t>
            </w:r>
          </w:p>
        </w:tc>
        <w:tc>
          <w:tcPr>
            <w:tcW w:w="1195" w:type="dxa"/>
            <w:vAlign w:val="bottom"/>
          </w:tcPr>
          <w:p w14:paraId="4FD83FC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3</w:t>
            </w:r>
          </w:p>
          <w:p w14:paraId="48F0091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,0.766)</w:t>
            </w:r>
          </w:p>
        </w:tc>
      </w:tr>
      <w:tr w14:paraId="39A5CF50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5313DE3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01DED0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984FEEF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89</w:t>
            </w:r>
          </w:p>
          <w:p w14:paraId="4C6DC3A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84,0.69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46D7ED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55</w:t>
            </w:r>
          </w:p>
          <w:p w14:paraId="53C7F29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34,0.47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14DD3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45</w:t>
            </w:r>
          </w:p>
          <w:p w14:paraId="45EE9F9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25,0.86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B472B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14</w:t>
            </w:r>
          </w:p>
          <w:p w14:paraId="3FF27B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93,0.43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7837DA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6</w:t>
            </w:r>
          </w:p>
          <w:p w14:paraId="3CBDB3C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4,0.88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0CF501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7</w:t>
            </w:r>
          </w:p>
          <w:p w14:paraId="1BD0FB0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59)</w:t>
            </w:r>
          </w:p>
        </w:tc>
      </w:tr>
      <w:tr w14:paraId="241AB5F4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2B503B06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5-year</w:t>
            </w:r>
          </w:p>
        </w:tc>
        <w:tc>
          <w:tcPr>
            <w:tcW w:w="922" w:type="dxa"/>
            <w:vAlign w:val="center"/>
          </w:tcPr>
          <w:p w14:paraId="33427276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56DA71E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74</w:t>
            </w:r>
          </w:p>
          <w:p w14:paraId="1BEDC83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8,0.679)</w:t>
            </w:r>
          </w:p>
        </w:tc>
        <w:tc>
          <w:tcPr>
            <w:tcW w:w="1195" w:type="dxa"/>
            <w:vAlign w:val="bottom"/>
          </w:tcPr>
          <w:p w14:paraId="304C992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9</w:t>
            </w:r>
          </w:p>
          <w:p w14:paraId="30FE4EB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65,0.616)</w:t>
            </w:r>
          </w:p>
        </w:tc>
        <w:tc>
          <w:tcPr>
            <w:tcW w:w="1195" w:type="dxa"/>
            <w:vAlign w:val="bottom"/>
          </w:tcPr>
          <w:p w14:paraId="47F4C6E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8</w:t>
            </w:r>
          </w:p>
          <w:p w14:paraId="25E3E59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4,0.712)</w:t>
            </w:r>
          </w:p>
        </w:tc>
        <w:tc>
          <w:tcPr>
            <w:tcW w:w="1195" w:type="dxa"/>
            <w:vAlign w:val="bottom"/>
          </w:tcPr>
          <w:p w14:paraId="6A9DCE4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  <w:p w14:paraId="3F593C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8,0.3)</w:t>
            </w:r>
          </w:p>
        </w:tc>
        <w:tc>
          <w:tcPr>
            <w:tcW w:w="1195" w:type="dxa"/>
            <w:vAlign w:val="bottom"/>
          </w:tcPr>
          <w:p w14:paraId="79E04D7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95</w:t>
            </w:r>
          </w:p>
          <w:p w14:paraId="505176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2,0.899)</w:t>
            </w:r>
          </w:p>
        </w:tc>
        <w:tc>
          <w:tcPr>
            <w:tcW w:w="1195" w:type="dxa"/>
            <w:vAlign w:val="bottom"/>
          </w:tcPr>
          <w:p w14:paraId="1F2D0B0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93</w:t>
            </w:r>
          </w:p>
          <w:p w14:paraId="110E231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9,0.796)</w:t>
            </w:r>
          </w:p>
        </w:tc>
      </w:tr>
      <w:tr w14:paraId="4D692301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468EA36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0A22A7D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611F58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6</w:t>
            </w:r>
          </w:p>
          <w:p w14:paraId="3C5EE2E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1,0.62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676222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7</w:t>
            </w:r>
          </w:p>
          <w:p w14:paraId="1B6DBD8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42,0.59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EA45A7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7</w:t>
            </w:r>
          </w:p>
          <w:p w14:paraId="42EE5EB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1,0.66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168C62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51</w:t>
            </w:r>
          </w:p>
          <w:p w14:paraId="775C96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42,0.25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68E53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3</w:t>
            </w:r>
          </w:p>
          <w:p w14:paraId="142C64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79,0.88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3D6ACA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7</w:t>
            </w:r>
          </w:p>
          <w:p w14:paraId="057729F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4,0.77)</w:t>
            </w:r>
          </w:p>
        </w:tc>
      </w:tr>
      <w:tr w14:paraId="2E16C8E2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1B80D07E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2DD7442F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4186175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86</w:t>
            </w:r>
          </w:p>
          <w:p w14:paraId="5B88581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8,0.692)</w:t>
            </w:r>
          </w:p>
        </w:tc>
        <w:tc>
          <w:tcPr>
            <w:tcW w:w="1195" w:type="dxa"/>
            <w:vAlign w:val="bottom"/>
          </w:tcPr>
          <w:p w14:paraId="41CC97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52</w:t>
            </w:r>
          </w:p>
          <w:p w14:paraId="1CA21BA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28,0.575)</w:t>
            </w:r>
          </w:p>
        </w:tc>
        <w:tc>
          <w:tcPr>
            <w:tcW w:w="1195" w:type="dxa"/>
            <w:vAlign w:val="bottom"/>
          </w:tcPr>
          <w:p w14:paraId="0A9560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3</w:t>
            </w:r>
          </w:p>
          <w:p w14:paraId="00D4755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32,0.775)</w:t>
            </w:r>
          </w:p>
        </w:tc>
        <w:tc>
          <w:tcPr>
            <w:tcW w:w="1195" w:type="dxa"/>
            <w:vAlign w:val="bottom"/>
          </w:tcPr>
          <w:p w14:paraId="5EBC362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3</w:t>
            </w:r>
          </w:p>
          <w:p w14:paraId="3AB7A1F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17,0.348)</w:t>
            </w:r>
          </w:p>
        </w:tc>
        <w:tc>
          <w:tcPr>
            <w:tcW w:w="1195" w:type="dxa"/>
            <w:vAlign w:val="bottom"/>
          </w:tcPr>
          <w:p w14:paraId="5A8ABDB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95</w:t>
            </w:r>
          </w:p>
          <w:p w14:paraId="1B92A21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2,0.898)</w:t>
            </w:r>
          </w:p>
        </w:tc>
        <w:tc>
          <w:tcPr>
            <w:tcW w:w="1195" w:type="dxa"/>
            <w:vAlign w:val="bottom"/>
          </w:tcPr>
          <w:p w14:paraId="18C933D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600B32C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1)</w:t>
            </w:r>
          </w:p>
        </w:tc>
      </w:tr>
      <w:tr w14:paraId="0F0324E8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E42082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E35CEEF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037EDF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7</w:t>
            </w:r>
          </w:p>
          <w:p w14:paraId="615D7CE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1,0.66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B3A30D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06</w:t>
            </w:r>
          </w:p>
          <w:p w14:paraId="343C7B6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88,0.42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6D1EC1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74</w:t>
            </w:r>
          </w:p>
          <w:p w14:paraId="291F8A4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58,0.8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B81209F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36</w:t>
            </w:r>
          </w:p>
          <w:p w14:paraId="5591601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413,0.45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1E1B7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1</w:t>
            </w:r>
          </w:p>
          <w:p w14:paraId="48D393E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78,0.88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1CC8D3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7</w:t>
            </w:r>
          </w:p>
          <w:p w14:paraId="4843CF4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)</w:t>
            </w:r>
          </w:p>
        </w:tc>
      </w:tr>
    </w:tbl>
    <w:p w14:paraId="3C023F30">
      <w:pPr>
        <w:rPr>
          <w:sz w:val="18"/>
          <w:szCs w:val="18"/>
        </w:rPr>
      </w:pPr>
    </w:p>
    <w:p w14:paraId="202B230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C1F70F7">
      <w:pPr>
        <w:rPr>
          <w:sz w:val="18"/>
          <w:szCs w:val="18"/>
        </w:rPr>
      </w:pPr>
    </w:p>
    <w:p w14:paraId="62B59DA5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b/>
          <w:sz w:val="18"/>
          <w:szCs w:val="18"/>
        </w:rPr>
        <w:t>Table S2.</w:t>
      </w:r>
      <w:r>
        <w:rPr>
          <w:rFonts w:eastAsia="Arial" w:asciiTheme="minorHAnsi" w:hAnsiTheme="minorHAnsi" w:cstheme="minorHAnsi"/>
          <w:sz w:val="18"/>
          <w:szCs w:val="18"/>
        </w:rPr>
        <w:t xml:space="preserve">  </w:t>
      </w:r>
      <w:r>
        <w:rPr>
          <w:rFonts w:asciiTheme="minorHAnsi" w:hAnsiTheme="minorHAnsi" w:cstheme="minorHAnsi"/>
          <w:sz w:val="18"/>
          <w:szCs w:val="18"/>
        </w:rPr>
        <w:t>The performance of CC prediction using ML models across different prediction windows (0, 1, 3, and 5 years), excluding cancer-related features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22"/>
        <w:gridCol w:w="1195"/>
        <w:gridCol w:w="1195"/>
        <w:gridCol w:w="1195"/>
        <w:gridCol w:w="1195"/>
        <w:gridCol w:w="1195"/>
        <w:gridCol w:w="1195"/>
      </w:tblGrid>
      <w:tr w14:paraId="1C6BC453">
        <w:trPr>
          <w:trHeight w:val="446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7EE17FF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diction</w:t>
            </w:r>
          </w:p>
          <w:p w14:paraId="528A38B6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indow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E93654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F89B8B1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AUC</w:t>
            </w:r>
          </w:p>
          <w:p w14:paraId="16BEBE7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292E9D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ensitivity</w:t>
            </w:r>
          </w:p>
          <w:p w14:paraId="5A36567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8B3C6C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pecificity</w:t>
            </w:r>
          </w:p>
          <w:p w14:paraId="4F228F3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3B9729C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PPV</w:t>
            </w:r>
          </w:p>
          <w:p w14:paraId="11B9A6F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8DF2B3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NPV</w:t>
            </w:r>
          </w:p>
          <w:p w14:paraId="67BE19C4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105F199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F1</w:t>
            </w:r>
          </w:p>
          <w:p w14:paraId="3F6A911E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</w:tr>
      <w:tr w14:paraId="1A5D707A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7FC85779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0-year</w:t>
            </w:r>
          </w:p>
        </w:tc>
        <w:tc>
          <w:tcPr>
            <w:tcW w:w="922" w:type="dxa"/>
            <w:vAlign w:val="center"/>
          </w:tcPr>
          <w:p w14:paraId="0D8E3CC1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71E76A4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88</w:t>
            </w:r>
          </w:p>
          <w:p w14:paraId="300003ED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6,0.791)</w:t>
            </w:r>
          </w:p>
        </w:tc>
        <w:tc>
          <w:tcPr>
            <w:tcW w:w="1195" w:type="dxa"/>
            <w:vAlign w:val="bottom"/>
          </w:tcPr>
          <w:p w14:paraId="01DF9D5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72</w:t>
            </w:r>
          </w:p>
          <w:p w14:paraId="7CAA3F1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1,0.683)</w:t>
            </w:r>
          </w:p>
        </w:tc>
        <w:tc>
          <w:tcPr>
            <w:tcW w:w="1195" w:type="dxa"/>
            <w:vAlign w:val="bottom"/>
          </w:tcPr>
          <w:p w14:paraId="00DE727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77</w:t>
            </w:r>
          </w:p>
          <w:p w14:paraId="6BA9490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6,0.787)</w:t>
            </w:r>
          </w:p>
        </w:tc>
        <w:tc>
          <w:tcPr>
            <w:tcW w:w="1195" w:type="dxa"/>
            <w:vAlign w:val="bottom"/>
          </w:tcPr>
          <w:p w14:paraId="4D0D585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82</w:t>
            </w:r>
          </w:p>
          <w:p w14:paraId="33E9C25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73,0.391)</w:t>
            </w:r>
          </w:p>
        </w:tc>
        <w:tc>
          <w:tcPr>
            <w:tcW w:w="1195" w:type="dxa"/>
            <w:vAlign w:val="bottom"/>
          </w:tcPr>
          <w:p w14:paraId="0783CC8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23</w:t>
            </w:r>
          </w:p>
          <w:p w14:paraId="49D641C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21,0.925)</w:t>
            </w:r>
          </w:p>
        </w:tc>
        <w:tc>
          <w:tcPr>
            <w:tcW w:w="1195" w:type="dxa"/>
            <w:vAlign w:val="bottom"/>
          </w:tcPr>
          <w:p w14:paraId="691236A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29</w:t>
            </w:r>
          </w:p>
          <w:p w14:paraId="0765FAF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27,0.831)</w:t>
            </w:r>
          </w:p>
        </w:tc>
      </w:tr>
      <w:tr w14:paraId="24EF0E14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AD7306D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1FEBDB6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C51390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5</w:t>
            </w:r>
          </w:p>
          <w:p w14:paraId="5FA041F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22,0.72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531AAE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</w:t>
            </w:r>
          </w:p>
          <w:p w14:paraId="7772A9B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16,0.64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334079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5</w:t>
            </w:r>
          </w:p>
          <w:p w14:paraId="6FDB4D9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12,0.73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809197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</w:t>
            </w:r>
          </w:p>
          <w:p w14:paraId="2E24819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12,0.32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D798AE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8</w:t>
            </w:r>
          </w:p>
          <w:p w14:paraId="08B4CA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06,0.91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9F2D9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9</w:t>
            </w:r>
          </w:p>
          <w:p w14:paraId="08A3539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07,0.811)</w:t>
            </w:r>
          </w:p>
        </w:tc>
      </w:tr>
      <w:tr w14:paraId="51D387FC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09634E57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3DFA4A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54EF3B6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  <w:p w14:paraId="5893CA3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7,0.773)</w:t>
            </w:r>
          </w:p>
        </w:tc>
        <w:tc>
          <w:tcPr>
            <w:tcW w:w="1195" w:type="dxa"/>
            <w:vAlign w:val="bottom"/>
          </w:tcPr>
          <w:p w14:paraId="6E0059D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</w:t>
            </w:r>
          </w:p>
          <w:p w14:paraId="0F3718B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84,0.715)</w:t>
            </w:r>
          </w:p>
        </w:tc>
        <w:tc>
          <w:tcPr>
            <w:tcW w:w="1195" w:type="dxa"/>
            <w:vAlign w:val="bottom"/>
          </w:tcPr>
          <w:p w14:paraId="2B321B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1</w:t>
            </w:r>
          </w:p>
          <w:p w14:paraId="23DBAB6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95,0.726)</w:t>
            </w:r>
          </w:p>
        </w:tc>
        <w:tc>
          <w:tcPr>
            <w:tcW w:w="1195" w:type="dxa"/>
            <w:vAlign w:val="bottom"/>
          </w:tcPr>
          <w:p w14:paraId="32925B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33</w:t>
            </w:r>
          </w:p>
          <w:p w14:paraId="6B3E3DC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25,0.342)</w:t>
            </w:r>
          </w:p>
        </w:tc>
        <w:tc>
          <w:tcPr>
            <w:tcW w:w="1195" w:type="dxa"/>
            <w:vAlign w:val="bottom"/>
          </w:tcPr>
          <w:p w14:paraId="1CBC601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23</w:t>
            </w:r>
          </w:p>
          <w:p w14:paraId="058B200D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21,0.926)</w:t>
            </w:r>
          </w:p>
        </w:tc>
        <w:tc>
          <w:tcPr>
            <w:tcW w:w="1195" w:type="dxa"/>
            <w:vAlign w:val="bottom"/>
          </w:tcPr>
          <w:p w14:paraId="5D016BE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00C220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6,0.761)</w:t>
            </w:r>
          </w:p>
        </w:tc>
      </w:tr>
      <w:tr w14:paraId="0717F1F6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85A7351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2E0450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0779FE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</w:p>
          <w:p w14:paraId="3208834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7,0.76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69EAB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95</w:t>
            </w:r>
          </w:p>
          <w:p w14:paraId="46DAEB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3,0.60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88672E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2</w:t>
            </w:r>
          </w:p>
          <w:p w14:paraId="3827DB2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9,0.83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87F8A7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07</w:t>
            </w:r>
          </w:p>
          <w:p w14:paraId="557E6E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97,0.41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7995A6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1</w:t>
            </w:r>
          </w:p>
          <w:p w14:paraId="1776B6C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09,0.91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A1EAC3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034B3FB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)</w:t>
            </w:r>
          </w:p>
        </w:tc>
      </w:tr>
      <w:tr w14:paraId="39BF7C8C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025B191C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1-year</w:t>
            </w:r>
          </w:p>
        </w:tc>
        <w:tc>
          <w:tcPr>
            <w:tcW w:w="922" w:type="dxa"/>
            <w:vAlign w:val="center"/>
          </w:tcPr>
          <w:p w14:paraId="304C42BE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7C999C7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13</w:t>
            </w:r>
          </w:p>
          <w:p w14:paraId="14AA384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1,0.716)</w:t>
            </w:r>
          </w:p>
        </w:tc>
        <w:tc>
          <w:tcPr>
            <w:tcW w:w="1195" w:type="dxa"/>
            <w:vAlign w:val="bottom"/>
          </w:tcPr>
          <w:p w14:paraId="0C20356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1</w:t>
            </w:r>
          </w:p>
          <w:p w14:paraId="5AA5CE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7,0.616)</w:t>
            </w:r>
          </w:p>
        </w:tc>
        <w:tc>
          <w:tcPr>
            <w:tcW w:w="1195" w:type="dxa"/>
            <w:vAlign w:val="bottom"/>
          </w:tcPr>
          <w:p w14:paraId="54B66F0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21</w:t>
            </w:r>
          </w:p>
          <w:p w14:paraId="7BBE589D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07,0.736)</w:t>
            </w:r>
          </w:p>
        </w:tc>
        <w:tc>
          <w:tcPr>
            <w:tcW w:w="1195" w:type="dxa"/>
            <w:vAlign w:val="bottom"/>
          </w:tcPr>
          <w:p w14:paraId="7DBFE7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07</w:t>
            </w:r>
          </w:p>
          <w:p w14:paraId="359CD6E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01,0.314)</w:t>
            </w:r>
          </w:p>
        </w:tc>
        <w:tc>
          <w:tcPr>
            <w:tcW w:w="1195" w:type="dxa"/>
            <w:vAlign w:val="bottom"/>
          </w:tcPr>
          <w:p w14:paraId="1A8BF9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1</w:t>
            </w:r>
          </w:p>
          <w:p w14:paraId="21D296D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9,0.903)</w:t>
            </w:r>
          </w:p>
        </w:tc>
        <w:tc>
          <w:tcPr>
            <w:tcW w:w="1195" w:type="dxa"/>
            <w:vAlign w:val="bottom"/>
          </w:tcPr>
          <w:p w14:paraId="73DA154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04</w:t>
            </w:r>
          </w:p>
          <w:p w14:paraId="5D1876A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1,0.806)</w:t>
            </w:r>
          </w:p>
        </w:tc>
      </w:tr>
      <w:tr w14:paraId="53FE625F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02EF19B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3D08D0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A0F46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46</w:t>
            </w:r>
          </w:p>
          <w:p w14:paraId="73B91FF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43,0.6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76FF1B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49</w:t>
            </w:r>
          </w:p>
          <w:p w14:paraId="4DA9217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33,0.56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198DBA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6</w:t>
            </w:r>
          </w:p>
          <w:p w14:paraId="2E9582B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,0.70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C787FD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63</w:t>
            </w:r>
          </w:p>
          <w:p w14:paraId="67B3EA0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58,0.26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C459A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5</w:t>
            </w:r>
          </w:p>
          <w:p w14:paraId="002E16F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2,0.88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B8962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77</w:t>
            </w:r>
          </w:p>
          <w:p w14:paraId="3D97C4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5,0.779)</w:t>
            </w:r>
          </w:p>
        </w:tc>
      </w:tr>
      <w:tr w14:paraId="77CF539E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325A0599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444498E0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4B0E70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16</w:t>
            </w:r>
          </w:p>
          <w:p w14:paraId="4D2231A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13,0.719)</w:t>
            </w:r>
          </w:p>
        </w:tc>
        <w:tc>
          <w:tcPr>
            <w:tcW w:w="1195" w:type="dxa"/>
            <w:vAlign w:val="bottom"/>
          </w:tcPr>
          <w:p w14:paraId="1D6AB59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54</w:t>
            </w:r>
          </w:p>
          <w:p w14:paraId="77BEC8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39,0.668)</w:t>
            </w:r>
          </w:p>
        </w:tc>
        <w:tc>
          <w:tcPr>
            <w:tcW w:w="1195" w:type="dxa"/>
            <w:vAlign w:val="bottom"/>
          </w:tcPr>
          <w:p w14:paraId="00906D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71</w:t>
            </w:r>
          </w:p>
          <w:p w14:paraId="4A74421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7,0.685)</w:t>
            </w:r>
          </w:p>
        </w:tc>
        <w:tc>
          <w:tcPr>
            <w:tcW w:w="1195" w:type="dxa"/>
            <w:vAlign w:val="bottom"/>
          </w:tcPr>
          <w:p w14:paraId="1A0242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9</w:t>
            </w:r>
          </w:p>
          <w:p w14:paraId="2B4F723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82,0.296)</w:t>
            </w:r>
          </w:p>
        </w:tc>
        <w:tc>
          <w:tcPr>
            <w:tcW w:w="1195" w:type="dxa"/>
            <w:vAlign w:val="bottom"/>
          </w:tcPr>
          <w:p w14:paraId="5E89690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7</w:t>
            </w:r>
          </w:p>
          <w:p w14:paraId="3CAAE18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05,0.91)</w:t>
            </w:r>
          </w:p>
        </w:tc>
        <w:tc>
          <w:tcPr>
            <w:tcW w:w="1195" w:type="dxa"/>
            <w:vAlign w:val="bottom"/>
          </w:tcPr>
          <w:p w14:paraId="44E88CF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33728D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)</w:t>
            </w:r>
          </w:p>
        </w:tc>
      </w:tr>
      <w:tr w14:paraId="79DB56FB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9CFF5C7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9D6A89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F498CF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14</w:t>
            </w:r>
          </w:p>
          <w:p w14:paraId="24DBBAC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11,0.71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A7543E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4</w:t>
            </w:r>
          </w:p>
          <w:p w14:paraId="6D637E0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99,0.62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6C2EB4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07</w:t>
            </w:r>
          </w:p>
          <w:p w14:paraId="63A77F6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91,0.72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441DA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1</w:t>
            </w:r>
          </w:p>
          <w:p w14:paraId="5BE4B0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94,0.30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7D5704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2</w:t>
            </w:r>
          </w:p>
          <w:p w14:paraId="7DD2F5E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,0.90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B30CA0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339140B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)</w:t>
            </w:r>
          </w:p>
        </w:tc>
      </w:tr>
      <w:tr w14:paraId="5D72D68A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0AD5DEF1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3-year</w:t>
            </w:r>
          </w:p>
        </w:tc>
        <w:tc>
          <w:tcPr>
            <w:tcW w:w="922" w:type="dxa"/>
            <w:vAlign w:val="center"/>
          </w:tcPr>
          <w:p w14:paraId="20EBFAD0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474371A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9</w:t>
            </w:r>
          </w:p>
          <w:p w14:paraId="1401324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5,0.674)</w:t>
            </w:r>
          </w:p>
        </w:tc>
        <w:tc>
          <w:tcPr>
            <w:tcW w:w="1195" w:type="dxa"/>
            <w:vAlign w:val="bottom"/>
          </w:tcPr>
          <w:p w14:paraId="3522737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75</w:t>
            </w:r>
          </w:p>
          <w:p w14:paraId="0009C2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54,0.596)</w:t>
            </w:r>
          </w:p>
        </w:tc>
        <w:tc>
          <w:tcPr>
            <w:tcW w:w="1195" w:type="dxa"/>
            <w:vAlign w:val="bottom"/>
          </w:tcPr>
          <w:p w14:paraId="00CC81D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  <w:p w14:paraId="721FC7E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,0.71)</w:t>
            </w:r>
          </w:p>
        </w:tc>
        <w:tc>
          <w:tcPr>
            <w:tcW w:w="1195" w:type="dxa"/>
            <w:vAlign w:val="bottom"/>
          </w:tcPr>
          <w:p w14:paraId="1CEC3F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1</w:t>
            </w:r>
          </w:p>
          <w:p w14:paraId="774CF05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73,0.29)</w:t>
            </w:r>
          </w:p>
        </w:tc>
        <w:tc>
          <w:tcPr>
            <w:tcW w:w="1195" w:type="dxa"/>
            <w:vAlign w:val="bottom"/>
          </w:tcPr>
          <w:p w14:paraId="686325E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1</w:t>
            </w:r>
          </w:p>
          <w:p w14:paraId="7C422C8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8,0.894)</w:t>
            </w:r>
          </w:p>
        </w:tc>
        <w:tc>
          <w:tcPr>
            <w:tcW w:w="1195" w:type="dxa"/>
            <w:vAlign w:val="bottom"/>
          </w:tcPr>
          <w:p w14:paraId="2DDA6A4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83</w:t>
            </w:r>
          </w:p>
          <w:p w14:paraId="2CB6F9A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,0.786)</w:t>
            </w:r>
          </w:p>
        </w:tc>
      </w:tr>
      <w:tr w14:paraId="5C4C4238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2E9544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32E95DE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1F60FD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4</w:t>
            </w:r>
          </w:p>
          <w:p w14:paraId="331F359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,0.60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6EFBA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23</w:t>
            </w:r>
          </w:p>
          <w:p w14:paraId="2761D3F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96,0.5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53381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6</w:t>
            </w:r>
          </w:p>
          <w:p w14:paraId="00DB9B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29,0.68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4C4BF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6</w:t>
            </w:r>
          </w:p>
          <w:p w14:paraId="215DC60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38,0.25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04C29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74</w:t>
            </w:r>
          </w:p>
          <w:p w14:paraId="663F902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71,0.87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3DA9AD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73</w:t>
            </w:r>
          </w:p>
          <w:p w14:paraId="1D1290B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1,0.775)</w:t>
            </w:r>
          </w:p>
        </w:tc>
      </w:tr>
      <w:tr w14:paraId="157F847D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3F87B54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0C751445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1FDF00D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84</w:t>
            </w:r>
          </w:p>
          <w:p w14:paraId="3687E56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79,0.688)</w:t>
            </w:r>
          </w:p>
        </w:tc>
        <w:tc>
          <w:tcPr>
            <w:tcW w:w="1195" w:type="dxa"/>
            <w:vAlign w:val="bottom"/>
          </w:tcPr>
          <w:p w14:paraId="79C1A6F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87</w:t>
            </w:r>
          </w:p>
          <w:p w14:paraId="1B1F40F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65,0.61)</w:t>
            </w:r>
          </w:p>
        </w:tc>
        <w:tc>
          <w:tcPr>
            <w:tcW w:w="1195" w:type="dxa"/>
            <w:vAlign w:val="bottom"/>
          </w:tcPr>
          <w:p w14:paraId="34A875B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92</w:t>
            </w:r>
          </w:p>
          <w:p w14:paraId="08F494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1,0.714)</w:t>
            </w:r>
          </w:p>
        </w:tc>
        <w:tc>
          <w:tcPr>
            <w:tcW w:w="1195" w:type="dxa"/>
            <w:vAlign w:val="bottom"/>
          </w:tcPr>
          <w:p w14:paraId="7F8EDF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</w:t>
            </w:r>
          </w:p>
          <w:p w14:paraId="0BC3D1D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79,0.3)</w:t>
            </w:r>
          </w:p>
        </w:tc>
        <w:tc>
          <w:tcPr>
            <w:tcW w:w="1195" w:type="dxa"/>
            <w:vAlign w:val="bottom"/>
          </w:tcPr>
          <w:p w14:paraId="3ABB230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95</w:t>
            </w:r>
          </w:p>
          <w:p w14:paraId="7F0FCFF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2,0.898)</w:t>
            </w:r>
          </w:p>
        </w:tc>
        <w:tc>
          <w:tcPr>
            <w:tcW w:w="1195" w:type="dxa"/>
            <w:vAlign w:val="bottom"/>
          </w:tcPr>
          <w:p w14:paraId="040D404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4</w:t>
            </w:r>
          </w:p>
          <w:p w14:paraId="5A6F7C5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1,0.767)</w:t>
            </w:r>
          </w:p>
        </w:tc>
      </w:tr>
      <w:tr w14:paraId="1B056E91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25870DA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47B7306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3EAFAA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2</w:t>
            </w:r>
          </w:p>
          <w:p w14:paraId="61A8AD4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7,0.66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774B6F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94</w:t>
            </w:r>
          </w:p>
          <w:p w14:paraId="1A4AC5B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69,0.51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F8B8A6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58</w:t>
            </w:r>
          </w:p>
          <w:p w14:paraId="291814B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35,0.78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B04991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13</w:t>
            </w:r>
          </w:p>
          <w:p w14:paraId="210968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,0.32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8D5EB8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3</w:t>
            </w:r>
          </w:p>
          <w:p w14:paraId="342102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,0.88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8C37F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7</w:t>
            </w:r>
          </w:p>
          <w:p w14:paraId="17F1C8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59)</w:t>
            </w:r>
          </w:p>
        </w:tc>
      </w:tr>
      <w:tr w14:paraId="4A875CB2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2A079820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5-year</w:t>
            </w:r>
          </w:p>
        </w:tc>
        <w:tc>
          <w:tcPr>
            <w:tcW w:w="922" w:type="dxa"/>
            <w:vAlign w:val="center"/>
          </w:tcPr>
          <w:p w14:paraId="50C61F6C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566F594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1</w:t>
            </w:r>
          </w:p>
          <w:p w14:paraId="3D01C32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6,0.667)</w:t>
            </w:r>
          </w:p>
        </w:tc>
        <w:tc>
          <w:tcPr>
            <w:tcW w:w="1195" w:type="dxa"/>
            <w:vAlign w:val="bottom"/>
          </w:tcPr>
          <w:p w14:paraId="739951F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06</w:t>
            </w:r>
          </w:p>
          <w:p w14:paraId="3AB97F2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81,0.63)</w:t>
            </w:r>
          </w:p>
        </w:tc>
        <w:tc>
          <w:tcPr>
            <w:tcW w:w="1195" w:type="dxa"/>
            <w:vAlign w:val="bottom"/>
          </w:tcPr>
          <w:p w14:paraId="75C93E4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6</w:t>
            </w:r>
          </w:p>
          <w:p w14:paraId="3D46F7A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31,0.68)</w:t>
            </w:r>
          </w:p>
        </w:tc>
        <w:tc>
          <w:tcPr>
            <w:tcW w:w="1195" w:type="dxa"/>
            <w:vAlign w:val="bottom"/>
          </w:tcPr>
          <w:p w14:paraId="5AB6AC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72</w:t>
            </w:r>
          </w:p>
          <w:p w14:paraId="387933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63,0.282)</w:t>
            </w:r>
          </w:p>
        </w:tc>
        <w:tc>
          <w:tcPr>
            <w:tcW w:w="1195" w:type="dxa"/>
            <w:vAlign w:val="bottom"/>
          </w:tcPr>
          <w:p w14:paraId="318E130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95</w:t>
            </w:r>
          </w:p>
          <w:p w14:paraId="7BCD12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1,0.898)</w:t>
            </w:r>
          </w:p>
        </w:tc>
        <w:tc>
          <w:tcPr>
            <w:tcW w:w="1195" w:type="dxa"/>
            <w:vAlign w:val="bottom"/>
          </w:tcPr>
          <w:p w14:paraId="19583DE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77</w:t>
            </w:r>
          </w:p>
          <w:p w14:paraId="3E17DD0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73,0.78)</w:t>
            </w:r>
          </w:p>
        </w:tc>
      </w:tr>
      <w:tr w14:paraId="6DFD3C0F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5B0F83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9F3B55C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6022DB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1</w:t>
            </w:r>
          </w:p>
          <w:p w14:paraId="503773E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06,0.61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7FD4AC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97</w:t>
            </w:r>
          </w:p>
          <w:p w14:paraId="3604F1C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66,0.62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2A8AB7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</w:t>
            </w:r>
          </w:p>
          <w:p w14:paraId="65EC0FC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68,0.63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65C7E8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42</w:t>
            </w:r>
          </w:p>
          <w:p w14:paraId="1DCD819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34,0.25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6674F5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5</w:t>
            </w:r>
          </w:p>
          <w:p w14:paraId="1483C1E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1,0.88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016DA3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6</w:t>
            </w:r>
          </w:p>
          <w:p w14:paraId="4DFE8E4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2,0.769)</w:t>
            </w:r>
          </w:p>
        </w:tc>
      </w:tr>
      <w:tr w14:paraId="749424C9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209FF0CA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62A8400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36B9ABC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63</w:t>
            </w:r>
          </w:p>
          <w:p w14:paraId="25BCBD1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58,0.66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195" w:type="dxa"/>
            <w:vAlign w:val="bottom"/>
          </w:tcPr>
          <w:p w14:paraId="3D49924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96</w:t>
            </w:r>
          </w:p>
          <w:p w14:paraId="5891709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69,0.623)</w:t>
            </w:r>
          </w:p>
        </w:tc>
        <w:tc>
          <w:tcPr>
            <w:tcW w:w="1195" w:type="dxa"/>
            <w:vAlign w:val="bottom"/>
          </w:tcPr>
          <w:p w14:paraId="4C60177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8</w:t>
            </w:r>
          </w:p>
          <w:p w14:paraId="2F83A33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43,0.693)</w:t>
            </w:r>
          </w:p>
        </w:tc>
        <w:tc>
          <w:tcPr>
            <w:tcW w:w="1195" w:type="dxa"/>
            <w:vAlign w:val="bottom"/>
          </w:tcPr>
          <w:p w14:paraId="59027B2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1</w:t>
            </w:r>
          </w:p>
          <w:p w14:paraId="2026A77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69,0.294)</w:t>
            </w:r>
          </w:p>
        </w:tc>
        <w:tc>
          <w:tcPr>
            <w:tcW w:w="1195" w:type="dxa"/>
            <w:vAlign w:val="bottom"/>
          </w:tcPr>
          <w:p w14:paraId="2FA0E7E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4</w:t>
            </w:r>
          </w:p>
          <w:p w14:paraId="0CE795A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1,0.898)</w:t>
            </w:r>
          </w:p>
        </w:tc>
        <w:tc>
          <w:tcPr>
            <w:tcW w:w="1195" w:type="dxa"/>
            <w:vAlign w:val="bottom"/>
          </w:tcPr>
          <w:p w14:paraId="1A4CC1A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7</w:t>
            </w:r>
          </w:p>
          <w:p w14:paraId="6521AB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)</w:t>
            </w:r>
          </w:p>
        </w:tc>
      </w:tr>
      <w:tr w14:paraId="769ACF07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F4F6EFA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0C79ACF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64670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43</w:t>
            </w:r>
          </w:p>
          <w:p w14:paraId="62105DD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38,0.64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25D7E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32</w:t>
            </w:r>
          </w:p>
          <w:p w14:paraId="5E24870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05,0.55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EED17F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06</w:t>
            </w:r>
          </w:p>
          <w:p w14:paraId="001D8F2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8,0.73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3AADCA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283</w:t>
            </w:r>
          </w:p>
          <w:p w14:paraId="3041923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272,0.29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CE6745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85</w:t>
            </w:r>
          </w:p>
          <w:p w14:paraId="64C3EEF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1,0.88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9BC581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7</w:t>
            </w:r>
          </w:p>
          <w:p w14:paraId="5129552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)</w:t>
            </w:r>
          </w:p>
        </w:tc>
      </w:tr>
    </w:tbl>
    <w:p w14:paraId="04D0CD7F">
      <w:pPr>
        <w:rPr>
          <w:sz w:val="18"/>
          <w:szCs w:val="18"/>
        </w:rPr>
      </w:pPr>
    </w:p>
    <w:p w14:paraId="1A5EA41A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6258E90E">
      <w:pPr>
        <w:rPr>
          <w:rFonts w:ascii="Arial" w:hAnsi="Arial" w:eastAsia="Arial" w:cs="Arial"/>
          <w:sz w:val="18"/>
          <w:szCs w:val="18"/>
        </w:rPr>
      </w:pPr>
      <w:r>
        <w:rPr>
          <w:rFonts w:ascii="Arial" w:hAnsi="Arial" w:eastAsia="Arial" w:cs="Arial"/>
          <w:b/>
          <w:bCs/>
          <w:sz w:val="18"/>
          <w:szCs w:val="18"/>
        </w:rPr>
        <w:t>Table S3.</w:t>
      </w:r>
      <w:r>
        <w:rPr>
          <w:rFonts w:ascii="Arial" w:hAnsi="Arial" w:eastAsia="Arial" w:cs="Arial"/>
          <w:sz w:val="18"/>
          <w:szCs w:val="18"/>
        </w:rPr>
        <w:t xml:space="preserve"> The performance of RC prediction using ML models across different prediction windows (0, 1, 3, and 5 years), excluding CRC-related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22"/>
        <w:gridCol w:w="1195"/>
        <w:gridCol w:w="1195"/>
        <w:gridCol w:w="1195"/>
        <w:gridCol w:w="1195"/>
        <w:gridCol w:w="1195"/>
        <w:gridCol w:w="1195"/>
      </w:tblGrid>
      <w:tr w14:paraId="1D727225">
        <w:trPr>
          <w:trHeight w:val="446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59E4FD0C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Prediction</w:t>
            </w:r>
          </w:p>
          <w:p w14:paraId="06615054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Window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3C9A52C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06FCDD7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AUC</w:t>
            </w:r>
          </w:p>
          <w:p w14:paraId="25F901AD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242C22E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ensitivity</w:t>
            </w:r>
          </w:p>
          <w:p w14:paraId="46586F2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CEAFE1E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pecificity</w:t>
            </w:r>
          </w:p>
          <w:p w14:paraId="6280DF9D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12957E6E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PPV</w:t>
            </w:r>
          </w:p>
          <w:p w14:paraId="01D85364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1C6DA6F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NPV</w:t>
            </w:r>
          </w:p>
          <w:p w14:paraId="4DC30B4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 w14:paraId="749B350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F1</w:t>
            </w:r>
          </w:p>
          <w:p w14:paraId="7D55C8B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</w:tr>
      <w:tr w14:paraId="06CC02EE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6AFE8055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0-year</w:t>
            </w:r>
          </w:p>
        </w:tc>
        <w:tc>
          <w:tcPr>
            <w:tcW w:w="922" w:type="dxa"/>
          </w:tcPr>
          <w:p w14:paraId="0578850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6E745AC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19</w:t>
            </w:r>
          </w:p>
          <w:p w14:paraId="7EE7F81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15,0.824)</w:t>
            </w:r>
          </w:p>
        </w:tc>
        <w:tc>
          <w:tcPr>
            <w:tcW w:w="1195" w:type="dxa"/>
            <w:vAlign w:val="center"/>
          </w:tcPr>
          <w:p w14:paraId="33AEA17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8</w:t>
            </w:r>
          </w:p>
          <w:p w14:paraId="59A2195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4,0.701)</w:t>
            </w:r>
          </w:p>
        </w:tc>
        <w:tc>
          <w:tcPr>
            <w:tcW w:w="1195" w:type="dxa"/>
            <w:vAlign w:val="bottom"/>
          </w:tcPr>
          <w:p w14:paraId="6703B14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39</w:t>
            </w:r>
          </w:p>
          <w:p w14:paraId="7AE471B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27,0.851)</w:t>
            </w:r>
          </w:p>
        </w:tc>
        <w:tc>
          <w:tcPr>
            <w:tcW w:w="1195" w:type="dxa"/>
            <w:vAlign w:val="bottom"/>
          </w:tcPr>
          <w:p w14:paraId="5433199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8</w:t>
            </w:r>
          </w:p>
          <w:p w14:paraId="31CE6F8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462,0.498)</w:t>
            </w:r>
          </w:p>
        </w:tc>
        <w:tc>
          <w:tcPr>
            <w:tcW w:w="1195" w:type="dxa"/>
            <w:vAlign w:val="bottom"/>
          </w:tcPr>
          <w:p w14:paraId="0BDDF8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32</w:t>
            </w:r>
          </w:p>
          <w:p w14:paraId="70818C6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29,0.934)</w:t>
            </w:r>
          </w:p>
        </w:tc>
        <w:tc>
          <w:tcPr>
            <w:tcW w:w="1195" w:type="dxa"/>
            <w:vAlign w:val="bottom"/>
          </w:tcPr>
          <w:p w14:paraId="5094669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58</w:t>
            </w:r>
          </w:p>
          <w:p w14:paraId="0F8BFD7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55,0.861)</w:t>
            </w:r>
          </w:p>
        </w:tc>
      </w:tr>
      <w:tr w14:paraId="5D057796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ACFFF71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A933290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7C55F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  <w:p w14:paraId="54E4028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4,0.78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ED5561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4</w:t>
            </w:r>
          </w:p>
          <w:p w14:paraId="07F0AC2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2,0.69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CE588B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1</w:t>
            </w:r>
          </w:p>
          <w:p w14:paraId="2BB97B6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6,0.77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5C3B17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79</w:t>
            </w:r>
          </w:p>
          <w:p w14:paraId="09166A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66,0.39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956FFC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27</w:t>
            </w:r>
          </w:p>
          <w:p w14:paraId="7DE22F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24,0.9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24574E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38</w:t>
            </w:r>
          </w:p>
          <w:p w14:paraId="1A5628E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35,0.841)</w:t>
            </w:r>
          </w:p>
        </w:tc>
      </w:tr>
      <w:tr w14:paraId="5FC9D496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4E7769D7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</w:tcPr>
          <w:p w14:paraId="5FC9F351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130C557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26</w:t>
            </w:r>
          </w:p>
          <w:p w14:paraId="34EB461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22,0.83)</w:t>
            </w:r>
          </w:p>
        </w:tc>
        <w:tc>
          <w:tcPr>
            <w:tcW w:w="1195" w:type="dxa"/>
            <w:vAlign w:val="center"/>
          </w:tcPr>
          <w:p w14:paraId="745950A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</w:t>
            </w:r>
          </w:p>
          <w:p w14:paraId="255A4B7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88,0.713)</w:t>
            </w:r>
          </w:p>
        </w:tc>
        <w:tc>
          <w:tcPr>
            <w:tcW w:w="1195" w:type="dxa"/>
            <w:vAlign w:val="bottom"/>
          </w:tcPr>
          <w:p w14:paraId="66A1F2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26</w:t>
            </w:r>
          </w:p>
          <w:p w14:paraId="62A707C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12,0.841)</w:t>
            </w:r>
          </w:p>
        </w:tc>
        <w:tc>
          <w:tcPr>
            <w:tcW w:w="1195" w:type="dxa"/>
            <w:vAlign w:val="bottom"/>
          </w:tcPr>
          <w:p w14:paraId="6AB4E7D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69</w:t>
            </w:r>
          </w:p>
          <w:p w14:paraId="3AD2898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52,0.487)</w:t>
            </w:r>
          </w:p>
        </w:tc>
        <w:tc>
          <w:tcPr>
            <w:tcW w:w="1195" w:type="dxa"/>
            <w:vAlign w:val="bottom"/>
          </w:tcPr>
          <w:p w14:paraId="78C5DFCD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34</w:t>
            </w:r>
          </w:p>
          <w:p w14:paraId="7EE04D0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32,0.937)</w:t>
            </w:r>
          </w:p>
        </w:tc>
        <w:tc>
          <w:tcPr>
            <w:tcW w:w="1195" w:type="dxa"/>
            <w:vAlign w:val="bottom"/>
          </w:tcPr>
          <w:p w14:paraId="160D3D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75</w:t>
            </w:r>
          </w:p>
          <w:p w14:paraId="132B0D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1,0.778)</w:t>
            </w:r>
          </w:p>
        </w:tc>
      </w:tr>
      <w:tr w14:paraId="607D1B63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CF5AC54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106CEDD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17288E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29</w:t>
            </w:r>
          </w:p>
          <w:p w14:paraId="6109F9D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25,0.83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41D03B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6</w:t>
            </w:r>
          </w:p>
          <w:p w14:paraId="596E9D7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6,0.67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7E240B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77</w:t>
            </w:r>
          </w:p>
          <w:p w14:paraId="2CA5091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65,0.88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837C69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4</w:t>
            </w:r>
          </w:p>
          <w:p w14:paraId="2B38B96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23,0.55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12D389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31</w:t>
            </w:r>
          </w:p>
          <w:p w14:paraId="29A84F0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29,0.93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568AAE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58B1A9D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1)</w:t>
            </w:r>
          </w:p>
        </w:tc>
      </w:tr>
      <w:tr w14:paraId="7512142F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1C92DA97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1-year</w:t>
            </w:r>
          </w:p>
        </w:tc>
        <w:tc>
          <w:tcPr>
            <w:tcW w:w="922" w:type="dxa"/>
          </w:tcPr>
          <w:p w14:paraId="717C0F74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763D68B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3</w:t>
            </w:r>
          </w:p>
          <w:p w14:paraId="5E26B45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8,0.767)</w:t>
            </w:r>
          </w:p>
        </w:tc>
        <w:tc>
          <w:tcPr>
            <w:tcW w:w="1195" w:type="dxa"/>
            <w:vAlign w:val="center"/>
          </w:tcPr>
          <w:p w14:paraId="38D48A7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35</w:t>
            </w:r>
          </w:p>
          <w:p w14:paraId="05F140E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19,0.65)</w:t>
            </w:r>
          </w:p>
        </w:tc>
        <w:tc>
          <w:tcPr>
            <w:tcW w:w="1195" w:type="dxa"/>
            <w:vAlign w:val="bottom"/>
          </w:tcPr>
          <w:p w14:paraId="618D920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7</w:t>
            </w:r>
          </w:p>
          <w:p w14:paraId="3666467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3,0.802)</w:t>
            </w:r>
          </w:p>
        </w:tc>
        <w:tc>
          <w:tcPr>
            <w:tcW w:w="1195" w:type="dxa"/>
            <w:vAlign w:val="bottom"/>
          </w:tcPr>
          <w:p w14:paraId="653EBBB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58</w:t>
            </w:r>
          </w:p>
          <w:p w14:paraId="13FF3E5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446,0.471)</w:t>
            </w:r>
          </w:p>
        </w:tc>
        <w:tc>
          <w:tcPr>
            <w:tcW w:w="1195" w:type="dxa"/>
            <w:vAlign w:val="bottom"/>
          </w:tcPr>
          <w:p w14:paraId="4E36CF1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4</w:t>
            </w:r>
          </w:p>
          <w:p w14:paraId="6CB02A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1,0.897)</w:t>
            </w:r>
          </w:p>
        </w:tc>
        <w:tc>
          <w:tcPr>
            <w:tcW w:w="1195" w:type="dxa"/>
            <w:vAlign w:val="bottom"/>
          </w:tcPr>
          <w:p w14:paraId="12F5CA5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8</w:t>
            </w:r>
          </w:p>
          <w:p w14:paraId="7360451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84,0.792)</w:t>
            </w:r>
          </w:p>
        </w:tc>
      </w:tr>
      <w:tr w14:paraId="0503F79B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998E68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531001CB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3A2B17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94</w:t>
            </w:r>
          </w:p>
          <w:p w14:paraId="367AB6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9,0.69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3E2EC0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9</w:t>
            </w:r>
          </w:p>
          <w:p w14:paraId="6412C38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92,0.62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C3B96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05</w:t>
            </w:r>
          </w:p>
          <w:p w14:paraId="6FFECD1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9,0.7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9CF7CF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1</w:t>
            </w:r>
          </w:p>
          <w:p w14:paraId="5EFEB9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93,0.30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0391B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3</w:t>
            </w:r>
          </w:p>
          <w:p w14:paraId="1641E23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,0.90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EC1069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97</w:t>
            </w:r>
          </w:p>
          <w:p w14:paraId="73D5572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94,0.8)</w:t>
            </w:r>
          </w:p>
        </w:tc>
      </w:tr>
      <w:tr w14:paraId="2E83295B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3CA68EE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</w:tcPr>
          <w:p w14:paraId="66095EEC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33F87FE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71</w:t>
            </w:r>
          </w:p>
          <w:p w14:paraId="11848D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66,0.777)</w:t>
            </w:r>
          </w:p>
        </w:tc>
        <w:tc>
          <w:tcPr>
            <w:tcW w:w="1195" w:type="dxa"/>
            <w:vAlign w:val="center"/>
          </w:tcPr>
          <w:p w14:paraId="0D540F5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83</w:t>
            </w:r>
          </w:p>
          <w:p w14:paraId="1484B2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64,0.603)</w:t>
            </w:r>
          </w:p>
        </w:tc>
        <w:tc>
          <w:tcPr>
            <w:tcW w:w="1195" w:type="dxa"/>
            <w:vAlign w:val="bottom"/>
          </w:tcPr>
          <w:p w14:paraId="528BD9D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3</w:t>
            </w:r>
          </w:p>
          <w:p w14:paraId="18F70F2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84,0.823)</w:t>
            </w:r>
          </w:p>
        </w:tc>
        <w:tc>
          <w:tcPr>
            <w:tcW w:w="1195" w:type="dxa"/>
            <w:vAlign w:val="bottom"/>
          </w:tcPr>
          <w:p w14:paraId="6D55E1F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24</w:t>
            </w:r>
          </w:p>
          <w:p w14:paraId="3021EC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03,0.444)</w:t>
            </w:r>
          </w:p>
        </w:tc>
        <w:tc>
          <w:tcPr>
            <w:tcW w:w="1195" w:type="dxa"/>
            <w:vAlign w:val="bottom"/>
          </w:tcPr>
          <w:p w14:paraId="1F254AE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18</w:t>
            </w:r>
          </w:p>
          <w:p w14:paraId="5ED2181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15,0.92)</w:t>
            </w:r>
          </w:p>
        </w:tc>
        <w:tc>
          <w:tcPr>
            <w:tcW w:w="1195" w:type="dxa"/>
            <w:vAlign w:val="bottom"/>
          </w:tcPr>
          <w:p w14:paraId="5BECE69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7</w:t>
            </w:r>
          </w:p>
          <w:p w14:paraId="0750ED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7,0.773)</w:t>
            </w:r>
          </w:p>
        </w:tc>
      </w:tr>
      <w:tr w14:paraId="5A4147F7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7CEADB8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43FD9114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88746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6</w:t>
            </w:r>
          </w:p>
          <w:p w14:paraId="415BA34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2,0.77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69CEE9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57</w:t>
            </w:r>
          </w:p>
          <w:p w14:paraId="3BD9B32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39,0.57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770B1F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18</w:t>
            </w:r>
          </w:p>
          <w:p w14:paraId="4E5D83A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2,0.83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30B820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32</w:t>
            </w:r>
          </w:p>
          <w:p w14:paraId="3425323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13,0.45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604C97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6</w:t>
            </w:r>
          </w:p>
          <w:p w14:paraId="25436B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14,0.91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2EC56B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72D2080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1)</w:t>
            </w:r>
          </w:p>
        </w:tc>
      </w:tr>
      <w:tr w14:paraId="5A79DE0C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7CA34303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3-year</w:t>
            </w:r>
          </w:p>
        </w:tc>
        <w:tc>
          <w:tcPr>
            <w:tcW w:w="922" w:type="dxa"/>
          </w:tcPr>
          <w:p w14:paraId="00DDA79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48CCB02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2</w:t>
            </w:r>
          </w:p>
          <w:p w14:paraId="1C15EC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16,0.728)</w:t>
            </w:r>
          </w:p>
        </w:tc>
        <w:tc>
          <w:tcPr>
            <w:tcW w:w="1195" w:type="dxa"/>
            <w:vAlign w:val="center"/>
          </w:tcPr>
          <w:p w14:paraId="4DBCAC0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598</w:t>
            </w:r>
          </w:p>
          <w:p w14:paraId="5C3ACB5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577,0.618)</w:t>
            </w:r>
          </w:p>
        </w:tc>
        <w:tc>
          <w:tcPr>
            <w:tcW w:w="1195" w:type="dxa"/>
            <w:vAlign w:val="bottom"/>
          </w:tcPr>
          <w:p w14:paraId="7C1C35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  <w:p w14:paraId="6C128C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04,0.736)</w:t>
            </w:r>
          </w:p>
        </w:tc>
        <w:tc>
          <w:tcPr>
            <w:tcW w:w="1195" w:type="dxa"/>
            <w:vAlign w:val="bottom"/>
          </w:tcPr>
          <w:p w14:paraId="1E2AFF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82</w:t>
            </w:r>
          </w:p>
          <w:p w14:paraId="67D610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71,0.393)</w:t>
            </w:r>
          </w:p>
        </w:tc>
        <w:tc>
          <w:tcPr>
            <w:tcW w:w="1195" w:type="dxa"/>
            <w:vAlign w:val="bottom"/>
          </w:tcPr>
          <w:p w14:paraId="3C5CA8F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3</w:t>
            </w:r>
          </w:p>
          <w:p w14:paraId="058D1E2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88,0.897)</w:t>
            </w:r>
          </w:p>
        </w:tc>
        <w:tc>
          <w:tcPr>
            <w:tcW w:w="1195" w:type="dxa"/>
            <w:vAlign w:val="bottom"/>
          </w:tcPr>
          <w:p w14:paraId="25C778C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4</w:t>
            </w:r>
          </w:p>
          <w:p w14:paraId="58D54E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9,0.768)</w:t>
            </w:r>
          </w:p>
        </w:tc>
      </w:tr>
      <w:tr w14:paraId="68535C7A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27F23C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9E8CB7A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C9CDC7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6</w:t>
            </w:r>
          </w:p>
          <w:p w14:paraId="21B562E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49,0.66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EFDB34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45</w:t>
            </w:r>
          </w:p>
          <w:p w14:paraId="1A70632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22,0.56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B05308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79</w:t>
            </w:r>
          </w:p>
          <w:p w14:paraId="64AF39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4,0.70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702104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6</w:t>
            </w:r>
          </w:p>
          <w:p w14:paraId="332E9EC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74,0.29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638690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6</w:t>
            </w:r>
          </w:p>
          <w:p w14:paraId="1FDC1CB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2,0.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25B979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86</w:t>
            </w:r>
          </w:p>
          <w:p w14:paraId="0845A3E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2,0.789)</w:t>
            </w:r>
          </w:p>
        </w:tc>
      </w:tr>
      <w:tr w14:paraId="16BC4032">
        <w:trPr>
          <w:trHeight w:val="446" w:hRule="atLeast"/>
        </w:trPr>
        <w:tc>
          <w:tcPr>
            <w:tcW w:w="1066" w:type="dxa"/>
            <w:vMerge w:val="continue"/>
            <w:vAlign w:val="center"/>
          </w:tcPr>
          <w:p w14:paraId="09EB7783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</w:tcPr>
          <w:p w14:paraId="3C0B7805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15D01D6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19</w:t>
            </w:r>
          </w:p>
          <w:p w14:paraId="125E2EB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13,0.726)</w:t>
            </w:r>
          </w:p>
        </w:tc>
        <w:tc>
          <w:tcPr>
            <w:tcW w:w="1195" w:type="dxa"/>
            <w:vAlign w:val="center"/>
          </w:tcPr>
          <w:p w14:paraId="1EA3B4C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25</w:t>
            </w:r>
          </w:p>
          <w:p w14:paraId="0FC7BDB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07,0.542)</w:t>
            </w:r>
          </w:p>
        </w:tc>
        <w:tc>
          <w:tcPr>
            <w:tcW w:w="1195" w:type="dxa"/>
            <w:vAlign w:val="bottom"/>
          </w:tcPr>
          <w:p w14:paraId="2E46A10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12</w:t>
            </w:r>
          </w:p>
          <w:p w14:paraId="1E95980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94,0.83)</w:t>
            </w:r>
          </w:p>
        </w:tc>
        <w:tc>
          <w:tcPr>
            <w:tcW w:w="1195" w:type="dxa"/>
            <w:vAlign w:val="bottom"/>
          </w:tcPr>
          <w:p w14:paraId="2EFFD4D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94</w:t>
            </w:r>
          </w:p>
          <w:p w14:paraId="480C1C1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77,0.411)</w:t>
            </w:r>
          </w:p>
        </w:tc>
        <w:tc>
          <w:tcPr>
            <w:tcW w:w="1195" w:type="dxa"/>
            <w:vAlign w:val="bottom"/>
          </w:tcPr>
          <w:p w14:paraId="7142B27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1</w:t>
            </w:r>
          </w:p>
          <w:p w14:paraId="1488BA9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8,0.904)</w:t>
            </w:r>
          </w:p>
        </w:tc>
        <w:tc>
          <w:tcPr>
            <w:tcW w:w="1195" w:type="dxa"/>
            <w:vAlign w:val="bottom"/>
          </w:tcPr>
          <w:p w14:paraId="13480B0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53BD5D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2)</w:t>
            </w:r>
          </w:p>
        </w:tc>
      </w:tr>
      <w:tr w14:paraId="5BCE5338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91CB65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760DB145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D36F88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27</w:t>
            </w:r>
          </w:p>
          <w:p w14:paraId="358723AF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21,0.73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F330CA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12</w:t>
            </w:r>
          </w:p>
          <w:p w14:paraId="67A3065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95,0.52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C9CC38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58</w:t>
            </w:r>
          </w:p>
          <w:p w14:paraId="526B650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39,0.87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F8836A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69</w:t>
            </w:r>
          </w:p>
          <w:p w14:paraId="21BCACC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445,0.49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BE75A0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1</w:t>
            </w:r>
          </w:p>
          <w:p w14:paraId="3BB364B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98,0.90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1A3353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4037BA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2)</w:t>
            </w:r>
          </w:p>
        </w:tc>
      </w:tr>
      <w:tr w14:paraId="4FB005B5">
        <w:trPr>
          <w:trHeight w:val="446" w:hRule="atLeast"/>
        </w:trPr>
        <w:tc>
          <w:tcPr>
            <w:tcW w:w="1066" w:type="dxa"/>
            <w:vMerge w:val="restart"/>
            <w:vAlign w:val="center"/>
          </w:tcPr>
          <w:p w14:paraId="0A069DE9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5-year</w:t>
            </w:r>
          </w:p>
        </w:tc>
        <w:tc>
          <w:tcPr>
            <w:tcW w:w="922" w:type="dxa"/>
          </w:tcPr>
          <w:p w14:paraId="57B8A5DE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3CB1AFE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93</w:t>
            </w:r>
          </w:p>
          <w:p w14:paraId="1F95599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6,0.7)</w:t>
            </w:r>
          </w:p>
        </w:tc>
        <w:tc>
          <w:tcPr>
            <w:tcW w:w="1195" w:type="dxa"/>
            <w:vAlign w:val="center"/>
          </w:tcPr>
          <w:p w14:paraId="5F3D3C4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6</w:t>
            </w:r>
          </w:p>
          <w:p w14:paraId="0848C41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6,0.645)</w:t>
            </w:r>
          </w:p>
        </w:tc>
        <w:tc>
          <w:tcPr>
            <w:tcW w:w="1195" w:type="dxa"/>
            <w:vAlign w:val="bottom"/>
          </w:tcPr>
          <w:p w14:paraId="76CFD66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8</w:t>
            </w:r>
          </w:p>
          <w:p w14:paraId="001AFF7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4,0.697)</w:t>
            </w:r>
          </w:p>
        </w:tc>
        <w:tc>
          <w:tcPr>
            <w:tcW w:w="1195" w:type="dxa"/>
            <w:vAlign w:val="bottom"/>
          </w:tcPr>
          <w:p w14:paraId="08FE4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53</w:t>
            </w:r>
          </w:p>
          <w:p w14:paraId="6A93F86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36,0.37)</w:t>
            </w:r>
          </w:p>
        </w:tc>
        <w:tc>
          <w:tcPr>
            <w:tcW w:w="1195" w:type="dxa"/>
            <w:vAlign w:val="bottom"/>
          </w:tcPr>
          <w:p w14:paraId="52715D6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8</w:t>
            </w:r>
          </w:p>
          <w:p w14:paraId="1EBE6B7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2,0.903)</w:t>
            </w:r>
          </w:p>
        </w:tc>
        <w:tc>
          <w:tcPr>
            <w:tcW w:w="1195" w:type="dxa"/>
            <w:vAlign w:val="bottom"/>
          </w:tcPr>
          <w:p w14:paraId="59D981D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7</w:t>
            </w:r>
          </w:p>
          <w:p w14:paraId="50347DB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1,0.774)</w:t>
            </w:r>
          </w:p>
        </w:tc>
      </w:tr>
      <w:tr w14:paraId="32333E59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B9F487A">
            <w:pPr>
              <w:widowControl w:val="0"/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0BCD68A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96315A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8</w:t>
            </w:r>
          </w:p>
          <w:p w14:paraId="45BD4B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,0.66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8B74C5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48</w:t>
            </w:r>
          </w:p>
          <w:p w14:paraId="56CAA30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17,0.67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52E945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47</w:t>
            </w:r>
          </w:p>
          <w:p w14:paraId="39CAA8A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2,0.67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11B90F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5</w:t>
            </w:r>
          </w:p>
          <w:p w14:paraId="32959BC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74,0.29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0E01B9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4</w:t>
            </w:r>
          </w:p>
          <w:p w14:paraId="4BEBCA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9,0.9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38EBB4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81</w:t>
            </w:r>
          </w:p>
          <w:p w14:paraId="3413DA4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76,0.786)</w:t>
            </w:r>
          </w:p>
        </w:tc>
      </w:tr>
      <w:tr w14:paraId="51C98144">
        <w:trPr>
          <w:trHeight w:val="446" w:hRule="atLeast"/>
        </w:trPr>
        <w:tc>
          <w:tcPr>
            <w:tcW w:w="1066" w:type="dxa"/>
            <w:vMerge w:val="continue"/>
          </w:tcPr>
          <w:p w14:paraId="6D136ED4">
            <w:pPr>
              <w:widowControl w:val="0"/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</w:tcPr>
          <w:p w14:paraId="3D00534A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069DD91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  <w:p w14:paraId="59626E6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12,0.727)</w:t>
            </w:r>
          </w:p>
        </w:tc>
        <w:tc>
          <w:tcPr>
            <w:tcW w:w="1195" w:type="dxa"/>
            <w:vAlign w:val="center"/>
          </w:tcPr>
          <w:p w14:paraId="5A4F76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26</w:t>
            </w:r>
          </w:p>
          <w:p w14:paraId="7AB283E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03,0.548)</w:t>
            </w:r>
          </w:p>
        </w:tc>
        <w:tc>
          <w:tcPr>
            <w:tcW w:w="1195" w:type="dxa"/>
            <w:vAlign w:val="bottom"/>
          </w:tcPr>
          <w:p w14:paraId="52B984C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66</w:t>
            </w:r>
          </w:p>
          <w:p w14:paraId="5168EAD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36,0.796)</w:t>
            </w:r>
          </w:p>
        </w:tc>
        <w:tc>
          <w:tcPr>
            <w:tcW w:w="1195" w:type="dxa"/>
            <w:vAlign w:val="bottom"/>
          </w:tcPr>
          <w:p w14:paraId="476A509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94</w:t>
            </w:r>
          </w:p>
          <w:p w14:paraId="15C00D2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69,0.418)</w:t>
            </w:r>
          </w:p>
        </w:tc>
        <w:tc>
          <w:tcPr>
            <w:tcW w:w="1195" w:type="dxa"/>
            <w:vAlign w:val="bottom"/>
          </w:tcPr>
          <w:p w14:paraId="40E2CF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</w:t>
            </w:r>
          </w:p>
          <w:p w14:paraId="2B66BAF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04,0.915)</w:t>
            </w:r>
          </w:p>
        </w:tc>
        <w:tc>
          <w:tcPr>
            <w:tcW w:w="1195" w:type="dxa"/>
            <w:vAlign w:val="bottom"/>
          </w:tcPr>
          <w:p w14:paraId="45145D2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9</w:t>
            </w:r>
          </w:p>
          <w:p w14:paraId="1CEB28C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4)</w:t>
            </w:r>
          </w:p>
        </w:tc>
      </w:tr>
      <w:tr w14:paraId="60AB8000">
        <w:trPr>
          <w:trHeight w:val="446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6A88CB72">
            <w:pPr>
              <w:widowControl w:val="0"/>
              <w:spacing w:line="276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</w:tcPr>
          <w:p w14:paraId="35AA4AEB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B92079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21</w:t>
            </w:r>
          </w:p>
          <w:p w14:paraId="3FBCFF9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13,0.72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E3B583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73</w:t>
            </w:r>
          </w:p>
          <w:p w14:paraId="314F0BE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52,0.49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B668B1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</w:t>
            </w:r>
          </w:p>
          <w:p w14:paraId="65A5405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97,0.74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9BC5C8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43</w:t>
            </w:r>
          </w:p>
          <w:p w14:paraId="5EF69C6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28,0.35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E2BD14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15</w:t>
            </w:r>
          </w:p>
          <w:p w14:paraId="3EE0E47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11,0.91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C9874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6</w:t>
            </w:r>
          </w:p>
          <w:p w14:paraId="5A71F4B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1,0.761)</w:t>
            </w:r>
          </w:p>
        </w:tc>
      </w:tr>
    </w:tbl>
    <w:p w14:paraId="4CE22213">
      <w:pPr>
        <w:ind w:left="2549"/>
        <w:rPr>
          <w:b/>
          <w:sz w:val="18"/>
          <w:szCs w:val="18"/>
        </w:rPr>
      </w:pPr>
    </w:p>
    <w:p w14:paraId="1F6A17F6">
      <w:pPr>
        <w:ind w:left="2549"/>
        <w:rPr>
          <w:b/>
          <w:sz w:val="18"/>
          <w:szCs w:val="18"/>
        </w:rPr>
      </w:pPr>
    </w:p>
    <w:p w14:paraId="32249A40">
      <w:pPr>
        <w:ind w:left="2549"/>
        <w:rPr>
          <w:b/>
          <w:sz w:val="18"/>
          <w:szCs w:val="18"/>
        </w:rPr>
      </w:pPr>
    </w:p>
    <w:p w14:paraId="6E4423B8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5D03128B">
      <w:pPr>
        <w:rPr>
          <w:sz w:val="18"/>
          <w:szCs w:val="18"/>
        </w:rPr>
      </w:pPr>
      <w:r>
        <w:rPr>
          <w:rFonts w:asciiTheme="minorHAnsi" w:hAnsiTheme="minorHAnsi" w:eastAsiaTheme="minorEastAsia" w:cstheme="minorBidi"/>
          <w:b/>
          <w:bCs/>
          <w:sz w:val="18"/>
          <w:szCs w:val="18"/>
          <w:lang w:eastAsia="en-US"/>
        </w:rPr>
        <w:t>Table S4.</w:t>
      </w:r>
      <w:r>
        <w:rPr>
          <w:rFonts w:ascii="Arial" w:hAnsi="Arial" w:eastAsia="Arial" w:cs="Arial"/>
          <w:sz w:val="18"/>
          <w:szCs w:val="18"/>
        </w:rPr>
        <w:t xml:space="preserve"> </w:t>
      </w:r>
      <w:r>
        <w:rPr>
          <w:rFonts w:asciiTheme="minorHAnsi" w:hAnsiTheme="minorHAnsi" w:eastAsiaTheme="minorEastAsia" w:cstheme="minorBidi"/>
          <w:sz w:val="18"/>
          <w:szCs w:val="18"/>
          <w:lang w:eastAsia="en-US"/>
        </w:rPr>
        <w:t>The performance of RC prediction using ML models across different prediction windows (0, 1, 3, and 5 years), excluding cancer-related features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922"/>
        <w:gridCol w:w="1195"/>
        <w:gridCol w:w="1195"/>
        <w:gridCol w:w="1195"/>
        <w:gridCol w:w="1195"/>
        <w:gridCol w:w="1195"/>
        <w:gridCol w:w="1195"/>
      </w:tblGrid>
      <w:tr w14:paraId="124E1583">
        <w:trPr>
          <w:trHeight w:val="432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DF779B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Prediction</w:t>
            </w:r>
          </w:p>
          <w:p w14:paraId="266DB206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Window</w:t>
            </w: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77DD1D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025FCB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AUC</w:t>
            </w:r>
          </w:p>
          <w:p w14:paraId="55321D6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75C1E1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ensitivity</w:t>
            </w:r>
          </w:p>
          <w:p w14:paraId="5C72282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F323FE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Specificity</w:t>
            </w:r>
          </w:p>
          <w:p w14:paraId="4B3F24C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6272A0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PPV</w:t>
            </w:r>
          </w:p>
          <w:p w14:paraId="4544412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AA18CAD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NPV</w:t>
            </w:r>
          </w:p>
          <w:p w14:paraId="65BB6DE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6E4476C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F1</w:t>
            </w:r>
          </w:p>
          <w:p w14:paraId="7548C03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(95% CI)</w:t>
            </w:r>
          </w:p>
        </w:tc>
      </w:tr>
      <w:tr w14:paraId="02424CE5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10083A44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0-year</w:t>
            </w:r>
          </w:p>
        </w:tc>
        <w:tc>
          <w:tcPr>
            <w:tcW w:w="922" w:type="dxa"/>
            <w:vAlign w:val="center"/>
          </w:tcPr>
          <w:p w14:paraId="69946B8D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5CA1B86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7</w:t>
            </w:r>
          </w:p>
          <w:p w14:paraId="50B2347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03,0.812)</w:t>
            </w:r>
          </w:p>
        </w:tc>
        <w:tc>
          <w:tcPr>
            <w:tcW w:w="1195" w:type="dxa"/>
            <w:vAlign w:val="bottom"/>
          </w:tcPr>
          <w:p w14:paraId="5EA5277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7</w:t>
            </w:r>
          </w:p>
          <w:p w14:paraId="4B83625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2,0.701)</w:t>
            </w:r>
          </w:p>
        </w:tc>
        <w:tc>
          <w:tcPr>
            <w:tcW w:w="1195" w:type="dxa"/>
            <w:vAlign w:val="bottom"/>
          </w:tcPr>
          <w:p w14:paraId="7BFCEC5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21</w:t>
            </w:r>
          </w:p>
          <w:p w14:paraId="54D5CB5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9,0.834)</w:t>
            </w:r>
          </w:p>
        </w:tc>
        <w:tc>
          <w:tcPr>
            <w:tcW w:w="1195" w:type="dxa"/>
            <w:vAlign w:val="bottom"/>
          </w:tcPr>
          <w:p w14:paraId="0CB151C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45</w:t>
            </w:r>
          </w:p>
          <w:p w14:paraId="468DB29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435,0.465)</w:t>
            </w:r>
          </w:p>
        </w:tc>
        <w:tc>
          <w:tcPr>
            <w:tcW w:w="1195" w:type="dxa"/>
            <w:vAlign w:val="bottom"/>
          </w:tcPr>
          <w:p w14:paraId="66FD4B6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3</w:t>
            </w:r>
          </w:p>
          <w:p w14:paraId="0454D8D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28,0.932)</w:t>
            </w:r>
          </w:p>
        </w:tc>
        <w:tc>
          <w:tcPr>
            <w:tcW w:w="1195" w:type="dxa"/>
            <w:vAlign w:val="bottom"/>
          </w:tcPr>
          <w:p w14:paraId="48A508D1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48</w:t>
            </w:r>
          </w:p>
          <w:p w14:paraId="069E5C4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44,0.851)</w:t>
            </w:r>
          </w:p>
        </w:tc>
      </w:tr>
      <w:tr w14:paraId="4DB363EC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C0A12F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B7E0545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DC6AA2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7</w:t>
            </w:r>
          </w:p>
          <w:p w14:paraId="24DF119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61,0.77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733DCB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4</w:t>
            </w:r>
          </w:p>
          <w:p w14:paraId="7949BFF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9,0.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AB8D05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2</w:t>
            </w:r>
          </w:p>
          <w:p w14:paraId="02C58EC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38,0.76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093CF0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66</w:t>
            </w:r>
          </w:p>
          <w:p w14:paraId="57B5D47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55,0.37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88F4D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24</w:t>
            </w:r>
          </w:p>
          <w:p w14:paraId="4C068D0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21,0.92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6B4D3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29</w:t>
            </w:r>
          </w:p>
          <w:p w14:paraId="44971F5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26,0.832)</w:t>
            </w:r>
          </w:p>
        </w:tc>
      </w:tr>
      <w:tr w14:paraId="5D0E2F53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134C82D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37B509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1F1139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06</w:t>
            </w:r>
          </w:p>
          <w:p w14:paraId="354F5D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02,0.81)</w:t>
            </w:r>
          </w:p>
        </w:tc>
        <w:tc>
          <w:tcPr>
            <w:tcW w:w="1195" w:type="dxa"/>
            <w:vAlign w:val="bottom"/>
          </w:tcPr>
          <w:p w14:paraId="3513BDC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14</w:t>
            </w:r>
          </w:p>
          <w:p w14:paraId="7FDC9E4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01,0.727)</w:t>
            </w:r>
          </w:p>
        </w:tc>
        <w:tc>
          <w:tcPr>
            <w:tcW w:w="1195" w:type="dxa"/>
            <w:vAlign w:val="bottom"/>
          </w:tcPr>
          <w:p w14:paraId="0749F90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3</w:t>
            </w:r>
          </w:p>
          <w:p w14:paraId="000A09E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,0.795)</w:t>
            </w:r>
          </w:p>
        </w:tc>
        <w:tc>
          <w:tcPr>
            <w:tcW w:w="1195" w:type="dxa"/>
            <w:vAlign w:val="bottom"/>
          </w:tcPr>
          <w:p w14:paraId="09D3616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08</w:t>
            </w:r>
          </w:p>
          <w:p w14:paraId="5971454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95,0.421)</w:t>
            </w:r>
          </w:p>
        </w:tc>
        <w:tc>
          <w:tcPr>
            <w:tcW w:w="1195" w:type="dxa"/>
            <w:vAlign w:val="bottom"/>
          </w:tcPr>
          <w:p w14:paraId="7B41387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33</w:t>
            </w:r>
          </w:p>
          <w:p w14:paraId="7AD61AF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3,0.935)</w:t>
            </w:r>
          </w:p>
        </w:tc>
        <w:tc>
          <w:tcPr>
            <w:tcW w:w="1195" w:type="dxa"/>
            <w:vAlign w:val="bottom"/>
          </w:tcPr>
          <w:p w14:paraId="3561CFF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9</w:t>
            </w:r>
          </w:p>
          <w:p w14:paraId="2593FA1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6,0.762)</w:t>
            </w:r>
          </w:p>
        </w:tc>
      </w:tr>
      <w:tr w14:paraId="74376CAE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A037EF7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3F41BA3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DE2027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11</w:t>
            </w:r>
          </w:p>
          <w:p w14:paraId="51926C1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6,0.81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C611FE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01</w:t>
            </w:r>
          </w:p>
          <w:p w14:paraId="0FEB402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7,0.71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3C4CD3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17</w:t>
            </w:r>
          </w:p>
          <w:p w14:paraId="169222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05,0.8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52D687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448</w:t>
            </w:r>
          </w:p>
          <w:p w14:paraId="1EFFD25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434,0.46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716E1E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33</w:t>
            </w:r>
          </w:p>
          <w:p w14:paraId="76E7020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3,0.93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D51104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62FD830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1)</w:t>
            </w:r>
          </w:p>
        </w:tc>
      </w:tr>
      <w:tr w14:paraId="114F1401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488EB779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1-year</w:t>
            </w:r>
          </w:p>
        </w:tc>
        <w:tc>
          <w:tcPr>
            <w:tcW w:w="922" w:type="dxa"/>
            <w:vAlign w:val="center"/>
          </w:tcPr>
          <w:p w14:paraId="465A5859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3658B6F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48</w:t>
            </w:r>
          </w:p>
          <w:p w14:paraId="77451A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3,0.752)</w:t>
            </w:r>
          </w:p>
        </w:tc>
        <w:tc>
          <w:tcPr>
            <w:tcW w:w="1195" w:type="dxa"/>
            <w:vAlign w:val="bottom"/>
          </w:tcPr>
          <w:p w14:paraId="2EC8556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9</w:t>
            </w:r>
          </w:p>
          <w:p w14:paraId="42F73BC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23,0.654)</w:t>
            </w:r>
          </w:p>
        </w:tc>
        <w:tc>
          <w:tcPr>
            <w:tcW w:w="1195" w:type="dxa"/>
            <w:vAlign w:val="bottom"/>
          </w:tcPr>
          <w:p w14:paraId="60454DD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69</w:t>
            </w:r>
          </w:p>
          <w:p w14:paraId="24BDE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6,0.782)</w:t>
            </w:r>
          </w:p>
        </w:tc>
        <w:tc>
          <w:tcPr>
            <w:tcW w:w="1195" w:type="dxa"/>
            <w:vAlign w:val="bottom"/>
          </w:tcPr>
          <w:p w14:paraId="1B6B813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66</w:t>
            </w:r>
          </w:p>
          <w:p w14:paraId="69BF8A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54,0.378)</w:t>
            </w:r>
          </w:p>
        </w:tc>
        <w:tc>
          <w:tcPr>
            <w:tcW w:w="1195" w:type="dxa"/>
            <w:vAlign w:val="bottom"/>
          </w:tcPr>
          <w:p w14:paraId="6FD17D9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5</w:t>
            </w:r>
          </w:p>
          <w:p w14:paraId="7563723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12,0.918)</w:t>
            </w:r>
          </w:p>
        </w:tc>
        <w:tc>
          <w:tcPr>
            <w:tcW w:w="1195" w:type="dxa"/>
            <w:vAlign w:val="bottom"/>
          </w:tcPr>
          <w:p w14:paraId="5F5BDEBE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04</w:t>
            </w:r>
          </w:p>
          <w:p w14:paraId="032A9C1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801,0.808)</w:t>
            </w:r>
          </w:p>
        </w:tc>
      </w:tr>
      <w:tr w14:paraId="40D3B56C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68B585D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10441D0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AA07EF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6</w:t>
            </w:r>
          </w:p>
          <w:p w14:paraId="4D2D97A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,0.69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06BB6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2</w:t>
            </w:r>
          </w:p>
          <w:p w14:paraId="09CB7C0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3,0.62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41ABF1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13</w:t>
            </w:r>
          </w:p>
          <w:p w14:paraId="327AD48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95,0.7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7F099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03</w:t>
            </w:r>
          </w:p>
          <w:p w14:paraId="6988BA0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95,0.31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0DDA97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1</w:t>
            </w:r>
          </w:p>
          <w:p w14:paraId="12D187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8,0.90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89FE96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93</w:t>
            </w:r>
          </w:p>
          <w:p w14:paraId="2CE1708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91,0.796)</w:t>
            </w:r>
          </w:p>
        </w:tc>
      </w:tr>
      <w:tr w14:paraId="56AC2115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7194BAC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72636131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6C68174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56</w:t>
            </w:r>
          </w:p>
          <w:p w14:paraId="5F5F412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51,0.76)</w:t>
            </w:r>
          </w:p>
        </w:tc>
        <w:tc>
          <w:tcPr>
            <w:tcW w:w="1195" w:type="dxa"/>
            <w:vAlign w:val="bottom"/>
          </w:tcPr>
          <w:p w14:paraId="65D9FCF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42</w:t>
            </w:r>
          </w:p>
          <w:p w14:paraId="1BC97E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27,0.656)</w:t>
            </w:r>
          </w:p>
        </w:tc>
        <w:tc>
          <w:tcPr>
            <w:tcW w:w="1195" w:type="dxa"/>
            <w:vAlign w:val="bottom"/>
          </w:tcPr>
          <w:p w14:paraId="44C06E1F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78</w:t>
            </w:r>
          </w:p>
          <w:p w14:paraId="2527224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65,0.791)</w:t>
            </w:r>
          </w:p>
        </w:tc>
        <w:tc>
          <w:tcPr>
            <w:tcW w:w="1195" w:type="dxa"/>
            <w:vAlign w:val="bottom"/>
          </w:tcPr>
          <w:p w14:paraId="53D284A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76</w:t>
            </w:r>
          </w:p>
          <w:p w14:paraId="71587F0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65,0.387)</w:t>
            </w:r>
          </w:p>
        </w:tc>
        <w:tc>
          <w:tcPr>
            <w:tcW w:w="1195" w:type="dxa"/>
            <w:vAlign w:val="bottom"/>
          </w:tcPr>
          <w:p w14:paraId="7EF322D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17</w:t>
            </w:r>
          </w:p>
          <w:p w14:paraId="573609D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14,0.919)</w:t>
            </w:r>
          </w:p>
        </w:tc>
        <w:tc>
          <w:tcPr>
            <w:tcW w:w="1195" w:type="dxa"/>
            <w:vAlign w:val="bottom"/>
          </w:tcPr>
          <w:p w14:paraId="53D3906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35DA71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1)</w:t>
            </w:r>
          </w:p>
        </w:tc>
      </w:tr>
      <w:tr w14:paraId="02C738D6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3695DD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6CD2C6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47F3CC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49</w:t>
            </w:r>
          </w:p>
          <w:p w14:paraId="7962551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44,0.75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FFA81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23</w:t>
            </w:r>
          </w:p>
          <w:p w14:paraId="3DE4283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06,0.64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182EF5D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78</w:t>
            </w:r>
          </w:p>
          <w:p w14:paraId="5AF0EC8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61,0.79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2B5C9A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78</w:t>
            </w:r>
          </w:p>
          <w:p w14:paraId="2C51F870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63,0.39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BE7254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13</w:t>
            </w:r>
          </w:p>
          <w:p w14:paraId="1FAC431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1,0.91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EF30B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743998D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5,0.761)</w:t>
            </w:r>
          </w:p>
        </w:tc>
      </w:tr>
      <w:tr w14:paraId="4024DEFC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30390E77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3-year</w:t>
            </w:r>
          </w:p>
        </w:tc>
        <w:tc>
          <w:tcPr>
            <w:tcW w:w="922" w:type="dxa"/>
            <w:vAlign w:val="center"/>
          </w:tcPr>
          <w:p w14:paraId="4590FADC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6A8314E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09</w:t>
            </w:r>
          </w:p>
          <w:p w14:paraId="108DC8E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03,0.715)</w:t>
            </w:r>
          </w:p>
        </w:tc>
        <w:tc>
          <w:tcPr>
            <w:tcW w:w="1195" w:type="dxa"/>
            <w:vAlign w:val="bottom"/>
          </w:tcPr>
          <w:p w14:paraId="7B2E10A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26</w:t>
            </w:r>
          </w:p>
          <w:p w14:paraId="362E2159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07,0.644)</w:t>
            </w:r>
          </w:p>
        </w:tc>
        <w:tc>
          <w:tcPr>
            <w:tcW w:w="1195" w:type="dxa"/>
            <w:vAlign w:val="bottom"/>
          </w:tcPr>
          <w:p w14:paraId="55829A6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23</w:t>
            </w:r>
          </w:p>
          <w:p w14:paraId="590D7F8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04,0.741)</w:t>
            </w:r>
          </w:p>
        </w:tc>
        <w:tc>
          <w:tcPr>
            <w:tcW w:w="1195" w:type="dxa"/>
            <w:vAlign w:val="bottom"/>
          </w:tcPr>
          <w:p w14:paraId="56287A8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3</w:t>
            </w:r>
          </w:p>
          <w:p w14:paraId="0AB51F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12,0.335)</w:t>
            </w:r>
          </w:p>
        </w:tc>
        <w:tc>
          <w:tcPr>
            <w:tcW w:w="1195" w:type="dxa"/>
            <w:vAlign w:val="bottom"/>
          </w:tcPr>
          <w:p w14:paraId="349148F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7</w:t>
            </w:r>
          </w:p>
          <w:p w14:paraId="1872046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04,0.91)</w:t>
            </w:r>
          </w:p>
        </w:tc>
        <w:tc>
          <w:tcPr>
            <w:tcW w:w="1195" w:type="dxa"/>
            <w:vAlign w:val="bottom"/>
          </w:tcPr>
          <w:p w14:paraId="3C958FC5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89</w:t>
            </w:r>
          </w:p>
          <w:p w14:paraId="348A931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5,0.793)</w:t>
            </w:r>
          </w:p>
        </w:tc>
      </w:tr>
      <w:tr w14:paraId="66FF31C2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4A4401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4D91EE7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D31073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3</w:t>
            </w:r>
          </w:p>
          <w:p w14:paraId="16BF67F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46,0.65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14355D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86</w:t>
            </w:r>
          </w:p>
          <w:p w14:paraId="7E372A9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58,0.61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237F93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4</w:t>
            </w:r>
          </w:p>
          <w:p w14:paraId="0E9EF6C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58,0.7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05A990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86</w:t>
            </w:r>
          </w:p>
          <w:p w14:paraId="516251C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75,0.29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A255BE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894</w:t>
            </w:r>
          </w:p>
          <w:p w14:paraId="1426BBE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,0.89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99C245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5</w:t>
            </w:r>
          </w:p>
          <w:p w14:paraId="1622C9E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82,0.789)</w:t>
            </w:r>
          </w:p>
        </w:tc>
      </w:tr>
      <w:tr w14:paraId="78D8EE46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6F849756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5C57CFDA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70E715D4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24</w:t>
            </w:r>
          </w:p>
          <w:p w14:paraId="682CE42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18,0.73)</w:t>
            </w:r>
          </w:p>
        </w:tc>
        <w:tc>
          <w:tcPr>
            <w:tcW w:w="1195" w:type="dxa"/>
            <w:vAlign w:val="bottom"/>
          </w:tcPr>
          <w:p w14:paraId="7C49F93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567</w:t>
            </w:r>
          </w:p>
          <w:p w14:paraId="42A117A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48,0.586)</w:t>
            </w:r>
          </w:p>
        </w:tc>
        <w:tc>
          <w:tcPr>
            <w:tcW w:w="1195" w:type="dxa"/>
            <w:vAlign w:val="bottom"/>
          </w:tcPr>
          <w:p w14:paraId="36358A3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804</w:t>
            </w:r>
          </w:p>
          <w:p w14:paraId="3EC89913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86,0.821)</w:t>
            </w:r>
          </w:p>
        </w:tc>
        <w:tc>
          <w:tcPr>
            <w:tcW w:w="1195" w:type="dxa"/>
            <w:vAlign w:val="bottom"/>
          </w:tcPr>
          <w:p w14:paraId="5526561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85</w:t>
            </w:r>
          </w:p>
          <w:p w14:paraId="330DF3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71,0.4)</w:t>
            </w:r>
          </w:p>
        </w:tc>
        <w:tc>
          <w:tcPr>
            <w:tcW w:w="1195" w:type="dxa"/>
            <w:vAlign w:val="bottom"/>
          </w:tcPr>
          <w:p w14:paraId="5DE4F92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4</w:t>
            </w:r>
          </w:p>
          <w:p w14:paraId="2988024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,0.907)</w:t>
            </w:r>
          </w:p>
        </w:tc>
        <w:tc>
          <w:tcPr>
            <w:tcW w:w="1195" w:type="dxa"/>
            <w:vAlign w:val="bottom"/>
          </w:tcPr>
          <w:p w14:paraId="570D91B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79BF1F6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2)</w:t>
            </w:r>
          </w:p>
        </w:tc>
      </w:tr>
      <w:tr w14:paraId="0DF1403F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312768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5EE160E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BB839E2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24</w:t>
            </w:r>
          </w:p>
          <w:p w14:paraId="4BAD1678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18,0.72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88203A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07</w:t>
            </w:r>
          </w:p>
          <w:p w14:paraId="63A4788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1,0.63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C13F85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6</w:t>
            </w:r>
          </w:p>
          <w:p w14:paraId="097AC6B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31,0.78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18D35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69</w:t>
            </w:r>
          </w:p>
          <w:p w14:paraId="20A99AF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49,0.38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6EF5E6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08</w:t>
            </w:r>
          </w:p>
          <w:p w14:paraId="49BFD54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04,0.91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0B3FD1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8</w:t>
            </w:r>
          </w:p>
          <w:p w14:paraId="234D98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4,0.762)</w:t>
            </w:r>
          </w:p>
        </w:tc>
      </w:tr>
      <w:tr w14:paraId="26DC1F64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4B0BF8FD">
            <w:pPr>
              <w:jc w:val="center"/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sz w:val="16"/>
                <w:szCs w:val="16"/>
              </w:rPr>
              <w:t>5-year</w:t>
            </w:r>
          </w:p>
        </w:tc>
        <w:tc>
          <w:tcPr>
            <w:tcW w:w="922" w:type="dxa"/>
            <w:vAlign w:val="center"/>
          </w:tcPr>
          <w:p w14:paraId="5CC1495D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LR</w:t>
            </w:r>
          </w:p>
        </w:tc>
        <w:tc>
          <w:tcPr>
            <w:tcW w:w="1195" w:type="dxa"/>
            <w:vAlign w:val="bottom"/>
          </w:tcPr>
          <w:p w14:paraId="3F1B113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9</w:t>
            </w:r>
          </w:p>
          <w:p w14:paraId="1F5A0BB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83,0.697)</w:t>
            </w:r>
          </w:p>
        </w:tc>
        <w:tc>
          <w:tcPr>
            <w:tcW w:w="1195" w:type="dxa"/>
            <w:vAlign w:val="bottom"/>
          </w:tcPr>
          <w:p w14:paraId="54A4E56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1</w:t>
            </w:r>
          </w:p>
          <w:p w14:paraId="647568B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04,0.659)</w:t>
            </w:r>
          </w:p>
        </w:tc>
        <w:tc>
          <w:tcPr>
            <w:tcW w:w="1195" w:type="dxa"/>
            <w:vAlign w:val="bottom"/>
          </w:tcPr>
          <w:p w14:paraId="29CE826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03</w:t>
            </w:r>
          </w:p>
          <w:p w14:paraId="268104F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6,0.73)</w:t>
            </w:r>
          </w:p>
        </w:tc>
        <w:tc>
          <w:tcPr>
            <w:tcW w:w="1195" w:type="dxa"/>
            <w:vAlign w:val="bottom"/>
          </w:tcPr>
          <w:p w14:paraId="1407AFD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6</w:t>
            </w:r>
          </w:p>
          <w:p w14:paraId="56E4270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09,0.343)</w:t>
            </w:r>
          </w:p>
        </w:tc>
        <w:tc>
          <w:tcPr>
            <w:tcW w:w="1195" w:type="dxa"/>
            <w:vAlign w:val="bottom"/>
          </w:tcPr>
          <w:p w14:paraId="22293DA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7</w:t>
            </w:r>
          </w:p>
          <w:p w14:paraId="315E710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903,0.911)</w:t>
            </w:r>
          </w:p>
        </w:tc>
        <w:tc>
          <w:tcPr>
            <w:tcW w:w="1195" w:type="dxa"/>
            <w:vAlign w:val="bottom"/>
          </w:tcPr>
          <w:p w14:paraId="0D66B7E9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95</w:t>
            </w:r>
          </w:p>
          <w:p w14:paraId="59F744D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9,0.801)</w:t>
            </w:r>
          </w:p>
        </w:tc>
      </w:tr>
      <w:tr w14:paraId="252A7E54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9B14A7C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81D8A80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SVM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C0DCC2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56</w:t>
            </w:r>
          </w:p>
          <w:p w14:paraId="5F6D662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48,0.66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01FFC9A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32</w:t>
            </w:r>
          </w:p>
          <w:p w14:paraId="5B360A7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02,0.66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3FFC0E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61</w:t>
            </w:r>
          </w:p>
          <w:p w14:paraId="3E23AB8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32,0.6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66B27098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291</w:t>
            </w:r>
          </w:p>
          <w:p w14:paraId="2CD10C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278,0.30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7BD9518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3</w:t>
            </w:r>
          </w:p>
          <w:p w14:paraId="51386C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7,0.90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7B52B5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8</w:t>
            </w:r>
          </w:p>
          <w:p w14:paraId="2B2C6F6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75,0.785)</w:t>
            </w:r>
          </w:p>
        </w:tc>
      </w:tr>
      <w:tr w14:paraId="2CD98ABC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7ADEE470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vAlign w:val="center"/>
          </w:tcPr>
          <w:p w14:paraId="16553B00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RF</w:t>
            </w:r>
          </w:p>
        </w:tc>
        <w:tc>
          <w:tcPr>
            <w:tcW w:w="1195" w:type="dxa"/>
            <w:vAlign w:val="bottom"/>
          </w:tcPr>
          <w:p w14:paraId="01829F6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11</w:t>
            </w:r>
          </w:p>
          <w:p w14:paraId="48AE8B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704,0.719)</w:t>
            </w:r>
          </w:p>
        </w:tc>
        <w:tc>
          <w:tcPr>
            <w:tcW w:w="1195" w:type="dxa"/>
            <w:vAlign w:val="bottom"/>
          </w:tcPr>
          <w:p w14:paraId="16C7CCD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672</w:t>
            </w:r>
          </w:p>
          <w:p w14:paraId="2E42B20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45,0.699)</w:t>
            </w:r>
          </w:p>
        </w:tc>
        <w:tc>
          <w:tcPr>
            <w:tcW w:w="1195" w:type="dxa"/>
            <w:vAlign w:val="bottom"/>
          </w:tcPr>
          <w:p w14:paraId="0DB7CA2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87</w:t>
            </w:r>
          </w:p>
          <w:p w14:paraId="4CEB73E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6,0.713)</w:t>
            </w:r>
          </w:p>
        </w:tc>
        <w:tc>
          <w:tcPr>
            <w:tcW w:w="1195" w:type="dxa"/>
            <w:vAlign w:val="bottom"/>
          </w:tcPr>
          <w:p w14:paraId="111BF7A6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325</w:t>
            </w:r>
          </w:p>
          <w:p w14:paraId="29849E8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31,0.341)</w:t>
            </w:r>
          </w:p>
        </w:tc>
        <w:tc>
          <w:tcPr>
            <w:tcW w:w="1195" w:type="dxa"/>
            <w:vAlign w:val="bottom"/>
          </w:tcPr>
          <w:p w14:paraId="5148B06A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915</w:t>
            </w:r>
          </w:p>
          <w:p w14:paraId="4CF92FF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91,0.92)</w:t>
            </w:r>
          </w:p>
        </w:tc>
        <w:tc>
          <w:tcPr>
            <w:tcW w:w="1195" w:type="dxa"/>
            <w:vAlign w:val="bottom"/>
          </w:tcPr>
          <w:p w14:paraId="79099AA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6</w:t>
            </w:r>
          </w:p>
          <w:p w14:paraId="214F743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1,0.762)</w:t>
            </w:r>
          </w:p>
        </w:tc>
      </w:tr>
      <w:tr w14:paraId="12694A37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A505D09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8457625">
            <w:pPr>
              <w:jc w:val="center"/>
              <w:rPr>
                <w:rFonts w:eastAsia="Palatino" w:asciiTheme="minorHAnsi" w:hAnsiTheme="minorHAnsi" w:cstheme="minorHAnsi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sz w:val="16"/>
                <w:szCs w:val="16"/>
              </w:rPr>
              <w:t>XGBoost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1439480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79</w:t>
            </w:r>
          </w:p>
          <w:p w14:paraId="54AA64EF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672,0.68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FE4BC7D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61</w:t>
            </w:r>
          </w:p>
          <w:p w14:paraId="3435074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58,0.6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528D3E5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0.706</w:t>
            </w:r>
          </w:p>
          <w:p w14:paraId="7B8AC96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0.677,0.73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2386F8A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22</w:t>
            </w:r>
          </w:p>
          <w:p w14:paraId="15EB617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306,0.33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42DB44EE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903</w:t>
            </w:r>
          </w:p>
          <w:p w14:paraId="4F8FC565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898,0.90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bottom"/>
          </w:tcPr>
          <w:p w14:paraId="3DFF8E4A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756</w:t>
            </w:r>
          </w:p>
          <w:p w14:paraId="46B3937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0.751,0.761)</w:t>
            </w:r>
          </w:p>
        </w:tc>
      </w:tr>
    </w:tbl>
    <w:p w14:paraId="3764BE9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35D93BB">
      <w:pPr>
        <w:rPr>
          <w:color w:val="auto"/>
          <w:sz w:val="18"/>
          <w:szCs w:val="18"/>
        </w:rPr>
      </w:pP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>Table S5.The temporal validation performance of RC prediction using ML models across different prediction windows (0, 1, 3, and 5 years), excluding cancer-related features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30"/>
        <w:gridCol w:w="1087"/>
        <w:gridCol w:w="1195"/>
        <w:gridCol w:w="1195"/>
        <w:gridCol w:w="1195"/>
        <w:gridCol w:w="1195"/>
        <w:gridCol w:w="1195"/>
      </w:tblGrid>
      <w:tr w14:paraId="4100334E">
        <w:trPr>
          <w:trHeight w:val="432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AF74F89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F5B0BC6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rediction</w:t>
            </w:r>
          </w:p>
          <w:p w14:paraId="5615C690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Window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E3CE8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AUC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260BE34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ensitiv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D450FE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pecific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6BB62A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B508B5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N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E8A0C0F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F1</w:t>
            </w:r>
          </w:p>
        </w:tc>
      </w:tr>
      <w:tr w14:paraId="5A8B7B30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16D04530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XGBoost</w:t>
            </w:r>
          </w:p>
        </w:tc>
        <w:tc>
          <w:tcPr>
            <w:tcW w:w="1030" w:type="dxa"/>
            <w:vAlign w:val="center"/>
          </w:tcPr>
          <w:p w14:paraId="2DD818C6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087" w:type="dxa"/>
            <w:vAlign w:val="center"/>
          </w:tcPr>
          <w:p w14:paraId="63D96FF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84</w:t>
            </w:r>
          </w:p>
        </w:tc>
        <w:tc>
          <w:tcPr>
            <w:tcW w:w="1195" w:type="dxa"/>
            <w:vAlign w:val="center"/>
          </w:tcPr>
          <w:p w14:paraId="6085DD9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56</w:t>
            </w:r>
          </w:p>
        </w:tc>
        <w:tc>
          <w:tcPr>
            <w:tcW w:w="1195" w:type="dxa"/>
            <w:vAlign w:val="center"/>
          </w:tcPr>
          <w:p w14:paraId="657364A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09</w:t>
            </w:r>
          </w:p>
        </w:tc>
        <w:tc>
          <w:tcPr>
            <w:tcW w:w="1195" w:type="dxa"/>
            <w:vAlign w:val="center"/>
          </w:tcPr>
          <w:p w14:paraId="1C3B40F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17</w:t>
            </w:r>
          </w:p>
        </w:tc>
        <w:tc>
          <w:tcPr>
            <w:tcW w:w="1195" w:type="dxa"/>
            <w:vAlign w:val="center"/>
          </w:tcPr>
          <w:p w14:paraId="51686AA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20</w:t>
            </w:r>
          </w:p>
        </w:tc>
        <w:tc>
          <w:tcPr>
            <w:tcW w:w="1195" w:type="dxa"/>
            <w:vAlign w:val="center"/>
          </w:tcPr>
          <w:p w14:paraId="04B46B9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0</w:t>
            </w:r>
          </w:p>
        </w:tc>
      </w:tr>
      <w:tr w14:paraId="195602DA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B85394D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3F4FC89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BF71D2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26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5A28E6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11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80BB80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39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C64A72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98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649846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92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0A2009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0</w:t>
            </w:r>
          </w:p>
        </w:tc>
      </w:tr>
      <w:tr w14:paraId="57CBE232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2FBC214D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6FAF453B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087" w:type="dxa"/>
            <w:vAlign w:val="center"/>
          </w:tcPr>
          <w:p w14:paraId="44FE673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3</w:t>
            </w:r>
          </w:p>
        </w:tc>
        <w:tc>
          <w:tcPr>
            <w:tcW w:w="1195" w:type="dxa"/>
            <w:vAlign w:val="center"/>
          </w:tcPr>
          <w:p w14:paraId="299A57C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20</w:t>
            </w:r>
          </w:p>
        </w:tc>
        <w:tc>
          <w:tcPr>
            <w:tcW w:w="1195" w:type="dxa"/>
            <w:vAlign w:val="center"/>
          </w:tcPr>
          <w:p w14:paraId="7C5BA30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22</w:t>
            </w:r>
          </w:p>
        </w:tc>
        <w:tc>
          <w:tcPr>
            <w:tcW w:w="1195" w:type="dxa"/>
            <w:vAlign w:val="center"/>
          </w:tcPr>
          <w:p w14:paraId="5991DEA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37</w:t>
            </w:r>
          </w:p>
        </w:tc>
        <w:tc>
          <w:tcPr>
            <w:tcW w:w="1195" w:type="dxa"/>
            <w:vAlign w:val="center"/>
          </w:tcPr>
          <w:p w14:paraId="4DF6D76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81</w:t>
            </w:r>
          </w:p>
        </w:tc>
        <w:tc>
          <w:tcPr>
            <w:tcW w:w="1195" w:type="dxa"/>
            <w:vAlign w:val="center"/>
          </w:tcPr>
          <w:p w14:paraId="71C0AA0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43</w:t>
            </w:r>
          </w:p>
        </w:tc>
      </w:tr>
      <w:tr w14:paraId="4ADF535F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0F57D06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A0C4B39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71B32D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71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A86EB3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82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F67C97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32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1EAFCD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59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0B45B0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43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07EDCB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35</w:t>
            </w:r>
          </w:p>
        </w:tc>
      </w:tr>
    </w:tbl>
    <w:p w14:paraId="08FC649B">
      <w:pPr>
        <w:rPr>
          <w:b/>
          <w:color w:val="auto"/>
          <w:sz w:val="18"/>
          <w:szCs w:val="18"/>
        </w:rPr>
      </w:pPr>
    </w:p>
    <w:p w14:paraId="42F26A61">
      <w:pPr>
        <w:rPr>
          <w:b/>
          <w:color w:val="auto"/>
          <w:sz w:val="18"/>
          <w:szCs w:val="18"/>
        </w:rPr>
      </w:pPr>
    </w:p>
    <w:p w14:paraId="59DA3867">
      <w:pPr>
        <w:rPr>
          <w:b/>
          <w:color w:val="auto"/>
          <w:sz w:val="18"/>
          <w:szCs w:val="18"/>
        </w:rPr>
      </w:pP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>Table S6.The temporal validation performance of CC prediction using ML models across different prediction windows (0, 1, 3, and 5 years), excluding cancer-related features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30"/>
        <w:gridCol w:w="1087"/>
        <w:gridCol w:w="1195"/>
        <w:gridCol w:w="1195"/>
        <w:gridCol w:w="1195"/>
        <w:gridCol w:w="1195"/>
        <w:gridCol w:w="1195"/>
      </w:tblGrid>
      <w:tr w14:paraId="324C3726">
        <w:trPr>
          <w:trHeight w:val="432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7DEB17F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3F44C3F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rediction</w:t>
            </w:r>
          </w:p>
          <w:p w14:paraId="77390377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Window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276E111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AUC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4F37036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ensitiv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34E12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pecific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48F621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D18470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N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C58B99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F1</w:t>
            </w:r>
          </w:p>
        </w:tc>
      </w:tr>
      <w:tr w14:paraId="4C97D031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75995725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XGBoost</w:t>
            </w:r>
          </w:p>
        </w:tc>
        <w:tc>
          <w:tcPr>
            <w:tcW w:w="1030" w:type="dxa"/>
            <w:vAlign w:val="center"/>
          </w:tcPr>
          <w:p w14:paraId="12F7E9B6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087" w:type="dxa"/>
            <w:vAlign w:val="center"/>
          </w:tcPr>
          <w:p w14:paraId="743384E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3</w:t>
            </w:r>
          </w:p>
        </w:tc>
        <w:tc>
          <w:tcPr>
            <w:tcW w:w="1195" w:type="dxa"/>
            <w:vAlign w:val="center"/>
          </w:tcPr>
          <w:p w14:paraId="0058BB0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83</w:t>
            </w:r>
          </w:p>
        </w:tc>
        <w:tc>
          <w:tcPr>
            <w:tcW w:w="1195" w:type="dxa"/>
            <w:vAlign w:val="center"/>
          </w:tcPr>
          <w:p w14:paraId="1BCB5B6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16</w:t>
            </w:r>
          </w:p>
        </w:tc>
        <w:tc>
          <w:tcPr>
            <w:tcW w:w="1195" w:type="dxa"/>
            <w:vAlign w:val="center"/>
          </w:tcPr>
          <w:p w14:paraId="4542495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65</w:t>
            </w:r>
          </w:p>
        </w:tc>
        <w:tc>
          <w:tcPr>
            <w:tcW w:w="1195" w:type="dxa"/>
            <w:vAlign w:val="center"/>
          </w:tcPr>
          <w:p w14:paraId="0356485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16</w:t>
            </w:r>
          </w:p>
        </w:tc>
        <w:tc>
          <w:tcPr>
            <w:tcW w:w="1195" w:type="dxa"/>
            <w:vAlign w:val="center"/>
          </w:tcPr>
          <w:p w14:paraId="76EE2F5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7</w:t>
            </w:r>
          </w:p>
        </w:tc>
      </w:tr>
      <w:tr w14:paraId="27D72546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A657B7A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9941306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929C6F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01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77E2B2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96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605AEA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96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63F1A7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61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25D3CB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5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23F251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7</w:t>
            </w:r>
          </w:p>
        </w:tc>
      </w:tr>
      <w:tr w14:paraId="17ED6C91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42F65B75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69118D0E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087" w:type="dxa"/>
            <w:vAlign w:val="center"/>
          </w:tcPr>
          <w:p w14:paraId="49587C7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18</w:t>
            </w:r>
          </w:p>
        </w:tc>
        <w:tc>
          <w:tcPr>
            <w:tcW w:w="1195" w:type="dxa"/>
            <w:vAlign w:val="center"/>
          </w:tcPr>
          <w:p w14:paraId="4E4547B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91</w:t>
            </w:r>
          </w:p>
        </w:tc>
        <w:tc>
          <w:tcPr>
            <w:tcW w:w="1195" w:type="dxa"/>
            <w:vAlign w:val="center"/>
          </w:tcPr>
          <w:p w14:paraId="4C99F80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5</w:t>
            </w:r>
          </w:p>
        </w:tc>
        <w:tc>
          <w:tcPr>
            <w:tcW w:w="1195" w:type="dxa"/>
            <w:vAlign w:val="center"/>
          </w:tcPr>
          <w:p w14:paraId="17C1F4F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57</w:t>
            </w:r>
          </w:p>
        </w:tc>
        <w:tc>
          <w:tcPr>
            <w:tcW w:w="1195" w:type="dxa"/>
            <w:vAlign w:val="center"/>
          </w:tcPr>
          <w:p w14:paraId="4D9E21C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76</w:t>
            </w:r>
          </w:p>
        </w:tc>
        <w:tc>
          <w:tcPr>
            <w:tcW w:w="1195" w:type="dxa"/>
            <w:vAlign w:val="center"/>
          </w:tcPr>
          <w:p w14:paraId="3C6F88E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7</w:t>
            </w:r>
          </w:p>
        </w:tc>
      </w:tr>
      <w:tr w14:paraId="62522349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150E69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D0A964E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1FEBE6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04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B8F23A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34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336A94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24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65E665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41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27EE16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1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5D610F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69</w:t>
            </w:r>
          </w:p>
        </w:tc>
      </w:tr>
    </w:tbl>
    <w:p w14:paraId="0D9DAA76">
      <w:pPr>
        <w:rPr>
          <w:b/>
          <w:color w:val="auto"/>
          <w:sz w:val="18"/>
          <w:szCs w:val="18"/>
        </w:rPr>
      </w:pPr>
    </w:p>
    <w:p w14:paraId="7C66D057">
      <w:pPr>
        <w:rPr>
          <w:b/>
          <w:color w:val="auto"/>
          <w:sz w:val="18"/>
          <w:szCs w:val="18"/>
        </w:rPr>
      </w:pP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>Table S7.The temporal validation performance of RC prediction using ML models across different prediction windows (0, 1, 3, and 5 years), excluding CRC-related features.</w:t>
      </w:r>
    </w:p>
    <w:p w14:paraId="2FCFBB83">
      <w:pPr>
        <w:rPr>
          <w:b/>
          <w:color w:val="auto"/>
          <w:sz w:val="18"/>
          <w:szCs w:val="18"/>
        </w:rPr>
      </w:pP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30"/>
        <w:gridCol w:w="1087"/>
        <w:gridCol w:w="1195"/>
        <w:gridCol w:w="1195"/>
        <w:gridCol w:w="1195"/>
        <w:gridCol w:w="1195"/>
        <w:gridCol w:w="1195"/>
      </w:tblGrid>
      <w:tr w14:paraId="569453FB">
        <w:trPr>
          <w:trHeight w:val="432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4D4141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1D4F1ED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rediction</w:t>
            </w:r>
          </w:p>
          <w:p w14:paraId="4C75799F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Window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B824A0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AUC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C8226A4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ensitiv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B0CAEF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pecific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79DD1BF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B26480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N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2602F6D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F1</w:t>
            </w:r>
          </w:p>
        </w:tc>
      </w:tr>
      <w:tr w14:paraId="0C6126C9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40E98722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XGBoost</w:t>
            </w:r>
          </w:p>
        </w:tc>
        <w:tc>
          <w:tcPr>
            <w:tcW w:w="1030" w:type="dxa"/>
            <w:vAlign w:val="center"/>
          </w:tcPr>
          <w:p w14:paraId="337D43C8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087" w:type="dxa"/>
            <w:vAlign w:val="center"/>
          </w:tcPr>
          <w:p w14:paraId="515740D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06</w:t>
            </w:r>
          </w:p>
        </w:tc>
        <w:tc>
          <w:tcPr>
            <w:tcW w:w="1195" w:type="dxa"/>
            <w:vAlign w:val="center"/>
          </w:tcPr>
          <w:p w14:paraId="55CBE14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89</w:t>
            </w:r>
          </w:p>
        </w:tc>
        <w:tc>
          <w:tcPr>
            <w:tcW w:w="1195" w:type="dxa"/>
            <w:vAlign w:val="center"/>
          </w:tcPr>
          <w:p w14:paraId="0C104B9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94</w:t>
            </w:r>
          </w:p>
        </w:tc>
        <w:tc>
          <w:tcPr>
            <w:tcW w:w="1195" w:type="dxa"/>
            <w:vAlign w:val="center"/>
          </w:tcPr>
          <w:p w14:paraId="6E20182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35</w:t>
            </w:r>
          </w:p>
        </w:tc>
        <w:tc>
          <w:tcPr>
            <w:tcW w:w="1195" w:type="dxa"/>
            <w:vAlign w:val="center"/>
          </w:tcPr>
          <w:p w14:paraId="6338732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13</w:t>
            </w:r>
          </w:p>
        </w:tc>
        <w:tc>
          <w:tcPr>
            <w:tcW w:w="1195" w:type="dxa"/>
            <w:vAlign w:val="center"/>
          </w:tcPr>
          <w:p w14:paraId="3A44B32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0</w:t>
            </w:r>
          </w:p>
        </w:tc>
      </w:tr>
      <w:tr w14:paraId="73D044E5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68BB7BE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5FC1F72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7D12A6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47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3B80CB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40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320EB1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23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F21F49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59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84CAD5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89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65AC75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0</w:t>
            </w:r>
          </w:p>
        </w:tc>
      </w:tr>
      <w:tr w14:paraId="28198D2F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17423ED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2B4EDE98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087" w:type="dxa"/>
            <w:vAlign w:val="center"/>
          </w:tcPr>
          <w:p w14:paraId="3EECC2E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62</w:t>
            </w:r>
          </w:p>
        </w:tc>
        <w:tc>
          <w:tcPr>
            <w:tcW w:w="1195" w:type="dxa"/>
            <w:vAlign w:val="center"/>
          </w:tcPr>
          <w:p w14:paraId="088936B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78</w:t>
            </w:r>
          </w:p>
        </w:tc>
        <w:tc>
          <w:tcPr>
            <w:tcW w:w="1195" w:type="dxa"/>
            <w:vAlign w:val="center"/>
          </w:tcPr>
          <w:p w14:paraId="7044311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72</w:t>
            </w:r>
          </w:p>
        </w:tc>
        <w:tc>
          <w:tcPr>
            <w:tcW w:w="1195" w:type="dxa"/>
            <w:vAlign w:val="center"/>
          </w:tcPr>
          <w:p w14:paraId="7B5C89E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43</w:t>
            </w:r>
          </w:p>
        </w:tc>
        <w:tc>
          <w:tcPr>
            <w:tcW w:w="1195" w:type="dxa"/>
            <w:vAlign w:val="center"/>
          </w:tcPr>
          <w:p w14:paraId="6820770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79</w:t>
            </w:r>
          </w:p>
        </w:tc>
        <w:tc>
          <w:tcPr>
            <w:tcW w:w="1195" w:type="dxa"/>
            <w:vAlign w:val="center"/>
          </w:tcPr>
          <w:p w14:paraId="0E1FF96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43</w:t>
            </w:r>
          </w:p>
        </w:tc>
      </w:tr>
      <w:tr w14:paraId="3C7914B4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5C8712E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11708E2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75E662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17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CC73D1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65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EC65B5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03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E4084F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64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B074D1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38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DD67AB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35</w:t>
            </w:r>
          </w:p>
        </w:tc>
      </w:tr>
    </w:tbl>
    <w:p w14:paraId="6DC5E52E">
      <w:pPr>
        <w:rPr>
          <w:b/>
          <w:color w:val="auto"/>
          <w:sz w:val="18"/>
          <w:szCs w:val="18"/>
        </w:rPr>
      </w:pPr>
    </w:p>
    <w:p w14:paraId="4DA2E5C2">
      <w:pPr>
        <w:rPr>
          <w:color w:val="auto"/>
          <w:sz w:val="18"/>
          <w:szCs w:val="18"/>
        </w:rPr>
      </w:pP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>Table S8.The temporal validation performance of CC prediction using ML models across different prediction windows (0, 1, 3, and 5 years), excluding CRC-related features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30"/>
        <w:gridCol w:w="1087"/>
        <w:gridCol w:w="1195"/>
        <w:gridCol w:w="1195"/>
        <w:gridCol w:w="1195"/>
        <w:gridCol w:w="1195"/>
        <w:gridCol w:w="1195"/>
      </w:tblGrid>
      <w:tr w14:paraId="0794B00D">
        <w:trPr>
          <w:trHeight w:val="432" w:hRule="atLeast"/>
        </w:trPr>
        <w:tc>
          <w:tcPr>
            <w:tcW w:w="106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39B27B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Model</w:t>
            </w: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D97CCE4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rediction</w:t>
            </w:r>
          </w:p>
          <w:p w14:paraId="7C797091">
            <w:pPr>
              <w:jc w:val="center"/>
              <w:rPr>
                <w:rFonts w:eastAsia="Palatino" w:asciiTheme="minorHAnsi" w:hAnsiTheme="minorHAnsi" w:cstheme="minorHAnsi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Window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50E05A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AUC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C39EC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ensitiv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FA816E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pecificity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BF3161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1C656E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NPV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2FCFF7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F1</w:t>
            </w:r>
          </w:p>
        </w:tc>
      </w:tr>
      <w:tr w14:paraId="59FF46AC">
        <w:trPr>
          <w:trHeight w:val="432" w:hRule="atLeast"/>
        </w:trPr>
        <w:tc>
          <w:tcPr>
            <w:tcW w:w="1066" w:type="dxa"/>
            <w:vMerge w:val="restart"/>
            <w:vAlign w:val="center"/>
          </w:tcPr>
          <w:p w14:paraId="05152710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XGBoost</w:t>
            </w:r>
          </w:p>
        </w:tc>
        <w:tc>
          <w:tcPr>
            <w:tcW w:w="1030" w:type="dxa"/>
            <w:vAlign w:val="center"/>
          </w:tcPr>
          <w:p w14:paraId="39E8D1F1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087" w:type="dxa"/>
            <w:vAlign w:val="center"/>
          </w:tcPr>
          <w:p w14:paraId="6EC0BD8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08</w:t>
            </w:r>
          </w:p>
        </w:tc>
        <w:tc>
          <w:tcPr>
            <w:tcW w:w="1195" w:type="dxa"/>
            <w:vAlign w:val="center"/>
          </w:tcPr>
          <w:p w14:paraId="0BACB05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42</w:t>
            </w:r>
          </w:p>
        </w:tc>
        <w:tc>
          <w:tcPr>
            <w:tcW w:w="1195" w:type="dxa"/>
            <w:vAlign w:val="center"/>
          </w:tcPr>
          <w:p w14:paraId="5919C48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68</w:t>
            </w:r>
          </w:p>
        </w:tc>
        <w:tc>
          <w:tcPr>
            <w:tcW w:w="1195" w:type="dxa"/>
            <w:vAlign w:val="center"/>
          </w:tcPr>
          <w:p w14:paraId="54C7CBD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67</w:t>
            </w:r>
          </w:p>
        </w:tc>
        <w:tc>
          <w:tcPr>
            <w:tcW w:w="1195" w:type="dxa"/>
            <w:vAlign w:val="center"/>
          </w:tcPr>
          <w:p w14:paraId="0A142D1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31</w:t>
            </w:r>
          </w:p>
        </w:tc>
        <w:tc>
          <w:tcPr>
            <w:tcW w:w="1195" w:type="dxa"/>
            <w:vAlign w:val="center"/>
          </w:tcPr>
          <w:p w14:paraId="54BD6C1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7</w:t>
            </w:r>
          </w:p>
        </w:tc>
      </w:tr>
      <w:tr w14:paraId="44B3472F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3C85153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EF6683A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93A715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15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ADD49D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476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4EF058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57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762D5E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75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7A6196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0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0BFB0A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7</w:t>
            </w:r>
          </w:p>
        </w:tc>
      </w:tr>
      <w:tr w14:paraId="02123ECB">
        <w:trPr>
          <w:trHeight w:val="432" w:hRule="atLeast"/>
        </w:trPr>
        <w:tc>
          <w:tcPr>
            <w:tcW w:w="1066" w:type="dxa"/>
            <w:vMerge w:val="continue"/>
            <w:vAlign w:val="center"/>
          </w:tcPr>
          <w:p w14:paraId="16D34223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vAlign w:val="center"/>
          </w:tcPr>
          <w:p w14:paraId="214EE824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087" w:type="dxa"/>
            <w:vAlign w:val="center"/>
          </w:tcPr>
          <w:p w14:paraId="23D26FA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4</w:t>
            </w:r>
          </w:p>
        </w:tc>
        <w:tc>
          <w:tcPr>
            <w:tcW w:w="1195" w:type="dxa"/>
            <w:vAlign w:val="center"/>
          </w:tcPr>
          <w:p w14:paraId="1FE8C0C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26</w:t>
            </w:r>
          </w:p>
        </w:tc>
        <w:tc>
          <w:tcPr>
            <w:tcW w:w="1195" w:type="dxa"/>
            <w:vAlign w:val="center"/>
          </w:tcPr>
          <w:p w14:paraId="532227B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40</w:t>
            </w:r>
          </w:p>
        </w:tc>
        <w:tc>
          <w:tcPr>
            <w:tcW w:w="1195" w:type="dxa"/>
            <w:vAlign w:val="center"/>
          </w:tcPr>
          <w:p w14:paraId="04D6C3F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95</w:t>
            </w:r>
          </w:p>
        </w:tc>
        <w:tc>
          <w:tcPr>
            <w:tcW w:w="1195" w:type="dxa"/>
            <w:vAlign w:val="center"/>
          </w:tcPr>
          <w:p w14:paraId="7181849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86</w:t>
            </w:r>
          </w:p>
        </w:tc>
        <w:tc>
          <w:tcPr>
            <w:tcW w:w="1195" w:type="dxa"/>
            <w:vAlign w:val="center"/>
          </w:tcPr>
          <w:p w14:paraId="110A31E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7</w:t>
            </w:r>
          </w:p>
        </w:tc>
      </w:tr>
      <w:tr w14:paraId="098A74B2">
        <w:trPr>
          <w:trHeight w:val="432" w:hRule="atLeast"/>
        </w:trPr>
        <w:tc>
          <w:tcPr>
            <w:tcW w:w="1066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3E5060D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4E776A6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08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FBC55A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78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DDBC97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2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C44193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85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7CA99B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16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940FBE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55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BB823C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69</w:t>
            </w:r>
          </w:p>
        </w:tc>
      </w:tr>
    </w:tbl>
    <w:p w14:paraId="2787C418">
      <w:pPr>
        <w:rPr>
          <w:b/>
          <w:color w:val="auto"/>
          <w:sz w:val="18"/>
          <w:szCs w:val="18"/>
        </w:rPr>
      </w:pPr>
    </w:p>
    <w:p w14:paraId="12787D43">
      <w:pPr>
        <w:rPr>
          <w:b/>
          <w:color w:val="auto"/>
          <w:sz w:val="18"/>
          <w:szCs w:val="18"/>
        </w:rPr>
      </w:pPr>
      <w:r>
        <w:rPr>
          <w:b/>
          <w:color w:val="auto"/>
          <w:sz w:val="18"/>
          <w:szCs w:val="18"/>
        </w:rPr>
        <w:br w:type="page"/>
      </w:r>
    </w:p>
    <w:p w14:paraId="1E7BFE57">
      <w:pPr>
        <w:rPr>
          <w:color w:val="auto"/>
          <w:sz w:val="18"/>
          <w:szCs w:val="18"/>
        </w:rPr>
      </w:pPr>
      <w:r>
        <w:rPr>
          <w:rFonts w:asciiTheme="minorHAnsi" w:hAnsiTheme="minorHAnsi" w:eastAsiaTheme="minorEastAsia" w:cstheme="minorBidi"/>
          <w:b/>
          <w:bCs/>
          <w:color w:val="auto"/>
          <w:sz w:val="18"/>
          <w:szCs w:val="18"/>
          <w:lang w:eastAsia="en-US"/>
        </w:rPr>
        <w:t>Table S9.</w:t>
      </w:r>
      <w:r>
        <w:rPr>
          <w:rFonts w:ascii="Arial" w:hAnsi="Arial" w:eastAsia="Arial" w:cs="Arial"/>
          <w:color w:val="auto"/>
          <w:sz w:val="18"/>
          <w:szCs w:val="18"/>
        </w:rPr>
        <w:t xml:space="preserve"> </w:t>
      </w: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>The performance of soft voting strategy using RF and XGBoot models across different prediction windows (0, 1, 3, and 5 years).</w:t>
      </w:r>
    </w:p>
    <w:tbl>
      <w:tblPr>
        <w:tblStyle w:val="5"/>
        <w:tblW w:w="9158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055"/>
        <w:gridCol w:w="1195"/>
        <w:gridCol w:w="1195"/>
        <w:gridCol w:w="1195"/>
        <w:gridCol w:w="1195"/>
        <w:gridCol w:w="1195"/>
        <w:gridCol w:w="1195"/>
      </w:tblGrid>
      <w:tr w14:paraId="2B7791BB">
        <w:trPr>
          <w:trHeight w:val="432" w:hRule="atLeast"/>
        </w:trPr>
        <w:tc>
          <w:tcPr>
            <w:tcW w:w="93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665F1E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38806EFA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rediction</w:t>
            </w:r>
          </w:p>
          <w:p w14:paraId="58E61F10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Window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48210901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AUC</w:t>
            </w:r>
          </w:p>
          <w:p w14:paraId="04CB3FE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F01FAB7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ensitivity</w:t>
            </w:r>
          </w:p>
          <w:p w14:paraId="01148B49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58031AB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Specificity</w:t>
            </w:r>
          </w:p>
          <w:p w14:paraId="162929B9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142877EC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PPV</w:t>
            </w:r>
          </w:p>
          <w:p w14:paraId="0F3FA2C8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04045D93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NPV</w:t>
            </w:r>
          </w:p>
          <w:p w14:paraId="07607491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2A1AC952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F1</w:t>
            </w:r>
          </w:p>
          <w:p w14:paraId="207AEE05">
            <w:pPr>
              <w:jc w:val="center"/>
              <w:rPr>
                <w:rFonts w:eastAsia="Palatino" w:asciiTheme="minorHAnsi" w:hAnsiTheme="minorHAnsi" w:cstheme="minorHAnsi"/>
                <w:b w:val="0"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(95% CI)</w:t>
            </w:r>
          </w:p>
        </w:tc>
      </w:tr>
      <w:tr w14:paraId="71137B81">
        <w:trPr>
          <w:trHeight w:val="432" w:hRule="atLeast"/>
        </w:trPr>
        <w:tc>
          <w:tcPr>
            <w:tcW w:w="933" w:type="dxa"/>
            <w:vMerge w:val="restart"/>
            <w:vAlign w:val="center"/>
          </w:tcPr>
          <w:p w14:paraId="5A1E1C6F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CC_ncrc</w:t>
            </w:r>
          </w:p>
        </w:tc>
        <w:tc>
          <w:tcPr>
            <w:tcW w:w="1055" w:type="dxa"/>
            <w:vAlign w:val="center"/>
          </w:tcPr>
          <w:p w14:paraId="0BE92FC3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195" w:type="dxa"/>
            <w:vAlign w:val="center"/>
          </w:tcPr>
          <w:p w14:paraId="3EB68D9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11</w:t>
            </w:r>
          </w:p>
          <w:p w14:paraId="1A26C39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09,0.814)</w:t>
            </w:r>
          </w:p>
        </w:tc>
        <w:tc>
          <w:tcPr>
            <w:tcW w:w="1195" w:type="dxa"/>
            <w:vAlign w:val="center"/>
          </w:tcPr>
          <w:p w14:paraId="00604D8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1</w:t>
            </w:r>
          </w:p>
          <w:p w14:paraId="7A4BB42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69,0.694)</w:t>
            </w:r>
          </w:p>
        </w:tc>
        <w:tc>
          <w:tcPr>
            <w:tcW w:w="1195" w:type="dxa"/>
            <w:vAlign w:val="center"/>
          </w:tcPr>
          <w:p w14:paraId="753BAC6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96</w:t>
            </w:r>
          </w:p>
          <w:p w14:paraId="6F49B1D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84,0.808)</w:t>
            </w:r>
          </w:p>
        </w:tc>
        <w:tc>
          <w:tcPr>
            <w:tcW w:w="1195" w:type="dxa"/>
            <w:vAlign w:val="center"/>
          </w:tcPr>
          <w:p w14:paraId="75A538F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1</w:t>
            </w:r>
          </w:p>
          <w:p w14:paraId="63BE4A2E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4,0.421)</w:t>
            </w:r>
          </w:p>
        </w:tc>
        <w:tc>
          <w:tcPr>
            <w:tcW w:w="1195" w:type="dxa"/>
            <w:vAlign w:val="center"/>
          </w:tcPr>
          <w:p w14:paraId="101D39C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27</w:t>
            </w:r>
          </w:p>
          <w:p w14:paraId="3AB536F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25,0.929)</w:t>
            </w:r>
          </w:p>
        </w:tc>
        <w:tc>
          <w:tcPr>
            <w:tcW w:w="1195" w:type="dxa"/>
            <w:vAlign w:val="center"/>
          </w:tcPr>
          <w:p w14:paraId="14ADF79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54A2905A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6,0.761)</w:t>
            </w:r>
          </w:p>
        </w:tc>
      </w:tr>
      <w:tr w14:paraId="6A258C47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81DA36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3A2C242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20DDAF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</w:t>
            </w:r>
          </w:p>
          <w:p w14:paraId="1567AE3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47,0.75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120B67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08</w:t>
            </w:r>
          </w:p>
          <w:p w14:paraId="6E62348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92,0.62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E5756B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65</w:t>
            </w:r>
          </w:p>
          <w:p w14:paraId="0F99FE4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,0.78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4C9A03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55</w:t>
            </w:r>
          </w:p>
          <w:p w14:paraId="4215C33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43,0.36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3DDA36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8</w:t>
            </w:r>
          </w:p>
          <w:p w14:paraId="2CBFDE5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06,0.9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FDDC7F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044C069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5,0.76)</w:t>
            </w:r>
          </w:p>
        </w:tc>
      </w:tr>
      <w:tr w14:paraId="1B9572F3">
        <w:trPr>
          <w:trHeight w:val="432" w:hRule="atLeast"/>
        </w:trPr>
        <w:tc>
          <w:tcPr>
            <w:tcW w:w="933" w:type="dxa"/>
            <w:vMerge w:val="continue"/>
            <w:vAlign w:val="center"/>
          </w:tcPr>
          <w:p w14:paraId="686D41D4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14:paraId="5F7CDFEA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195" w:type="dxa"/>
            <w:vAlign w:val="center"/>
          </w:tcPr>
          <w:p w14:paraId="4CB2265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9</w:t>
            </w:r>
          </w:p>
          <w:p w14:paraId="7D35C20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84,0.694)</w:t>
            </w:r>
          </w:p>
        </w:tc>
        <w:tc>
          <w:tcPr>
            <w:tcW w:w="1195" w:type="dxa"/>
            <w:vAlign w:val="center"/>
          </w:tcPr>
          <w:p w14:paraId="6CE73DE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23</w:t>
            </w:r>
          </w:p>
          <w:p w14:paraId="03FA496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407,0.439)</w:t>
            </w:r>
          </w:p>
        </w:tc>
        <w:tc>
          <w:tcPr>
            <w:tcW w:w="1195" w:type="dxa"/>
            <w:vAlign w:val="center"/>
          </w:tcPr>
          <w:p w14:paraId="58EE018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82</w:t>
            </w:r>
          </w:p>
          <w:p w14:paraId="5F710FF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68,0.895)</w:t>
            </w:r>
          </w:p>
        </w:tc>
        <w:tc>
          <w:tcPr>
            <w:tcW w:w="1195" w:type="dxa"/>
            <w:vAlign w:val="center"/>
          </w:tcPr>
          <w:p w14:paraId="54253E4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47</w:t>
            </w:r>
          </w:p>
          <w:p w14:paraId="1817A33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429,0.464)</w:t>
            </w:r>
          </w:p>
        </w:tc>
        <w:tc>
          <w:tcPr>
            <w:tcW w:w="1195" w:type="dxa"/>
            <w:vAlign w:val="center"/>
          </w:tcPr>
          <w:p w14:paraId="44BF29C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84</w:t>
            </w:r>
          </w:p>
          <w:p w14:paraId="6C2C8060">
            <w:pPr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82,0.886)</w:t>
            </w:r>
          </w:p>
        </w:tc>
        <w:tc>
          <w:tcPr>
            <w:tcW w:w="1195" w:type="dxa"/>
            <w:vAlign w:val="center"/>
          </w:tcPr>
          <w:p w14:paraId="150C874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7</w:t>
            </w:r>
          </w:p>
          <w:p w14:paraId="2880071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4,0.759)</w:t>
            </w:r>
          </w:p>
        </w:tc>
      </w:tr>
      <w:tr w14:paraId="09226A2E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3E1C23B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F33436C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0DCF45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6</w:t>
            </w:r>
          </w:p>
          <w:p w14:paraId="754EEE6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8,0.69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B92847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52</w:t>
            </w:r>
          </w:p>
          <w:p w14:paraId="43C040D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28,0.57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BC0EA9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3</w:t>
            </w:r>
          </w:p>
          <w:p w14:paraId="2693377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32,0.77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ADBFF4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33</w:t>
            </w:r>
          </w:p>
          <w:p w14:paraId="6B7E996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17,0.34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C1C6DF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95</w:t>
            </w:r>
          </w:p>
          <w:p w14:paraId="2B1D65C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92,0.89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B399F2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7</w:t>
            </w:r>
          </w:p>
          <w:p w14:paraId="3F3BA8F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4,0.76)</w:t>
            </w:r>
          </w:p>
        </w:tc>
      </w:tr>
      <w:tr w14:paraId="5656C803">
        <w:trPr>
          <w:trHeight w:val="432" w:hRule="atLeast"/>
        </w:trPr>
        <w:tc>
          <w:tcPr>
            <w:tcW w:w="933" w:type="dxa"/>
            <w:vMerge w:val="restart"/>
            <w:vAlign w:val="center"/>
          </w:tcPr>
          <w:p w14:paraId="238CAE74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CC_nc</w:t>
            </w:r>
          </w:p>
        </w:tc>
        <w:tc>
          <w:tcPr>
            <w:tcW w:w="1055" w:type="dxa"/>
            <w:vAlign w:val="center"/>
          </w:tcPr>
          <w:p w14:paraId="0A57881D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195" w:type="dxa"/>
            <w:vAlign w:val="center"/>
          </w:tcPr>
          <w:p w14:paraId="22A0B31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2</w:t>
            </w:r>
          </w:p>
          <w:p w14:paraId="00F604F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69,0.775)</w:t>
            </w:r>
          </w:p>
        </w:tc>
        <w:tc>
          <w:tcPr>
            <w:tcW w:w="1195" w:type="dxa"/>
            <w:vAlign w:val="center"/>
          </w:tcPr>
          <w:p w14:paraId="3C59454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1</w:t>
            </w:r>
          </w:p>
          <w:p w14:paraId="2271650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64,0.697)</w:t>
            </w:r>
          </w:p>
        </w:tc>
        <w:tc>
          <w:tcPr>
            <w:tcW w:w="1195" w:type="dxa"/>
            <w:vAlign w:val="center"/>
          </w:tcPr>
          <w:p w14:paraId="4101CF3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31</w:t>
            </w:r>
          </w:p>
          <w:p w14:paraId="7540DF1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14,0.747)</w:t>
            </w:r>
          </w:p>
        </w:tc>
        <w:tc>
          <w:tcPr>
            <w:tcW w:w="1195" w:type="dxa"/>
            <w:vAlign w:val="center"/>
          </w:tcPr>
          <w:p w14:paraId="521D8F6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46</w:t>
            </w:r>
          </w:p>
          <w:p w14:paraId="004075D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36,0.355)</w:t>
            </w:r>
          </w:p>
        </w:tc>
        <w:tc>
          <w:tcPr>
            <w:tcW w:w="1195" w:type="dxa"/>
            <w:vAlign w:val="center"/>
          </w:tcPr>
          <w:p w14:paraId="6D549A0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21</w:t>
            </w:r>
          </w:p>
          <w:p w14:paraId="7A6430D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19,0.924)</w:t>
            </w:r>
          </w:p>
        </w:tc>
        <w:tc>
          <w:tcPr>
            <w:tcW w:w="1195" w:type="dxa"/>
            <w:vAlign w:val="center"/>
          </w:tcPr>
          <w:p w14:paraId="53DEBE8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20AAA8C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5,0.76)</w:t>
            </w:r>
          </w:p>
        </w:tc>
      </w:tr>
      <w:tr w14:paraId="75ACF2F6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9ED78EF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A6FEB65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DB6CB0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19</w:t>
            </w:r>
          </w:p>
          <w:p w14:paraId="577D002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16,0.72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21DBA6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6</w:t>
            </w:r>
          </w:p>
          <w:p w14:paraId="196EE3D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45,0.67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BD7186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68</w:t>
            </w:r>
          </w:p>
          <w:p w14:paraId="4EE8D59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53,0.68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B21E6E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9</w:t>
            </w:r>
          </w:p>
          <w:p w14:paraId="53B4F2D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282,0.29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9F4D25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9</w:t>
            </w:r>
          </w:p>
          <w:p w14:paraId="097C3DA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06,0.91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F1D024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3E01260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5,0.76)</w:t>
            </w:r>
          </w:p>
        </w:tc>
      </w:tr>
      <w:tr w14:paraId="2F6B6341">
        <w:trPr>
          <w:trHeight w:val="432" w:hRule="atLeast"/>
        </w:trPr>
        <w:tc>
          <w:tcPr>
            <w:tcW w:w="933" w:type="dxa"/>
            <w:vMerge w:val="continue"/>
            <w:vAlign w:val="center"/>
          </w:tcPr>
          <w:p w14:paraId="0C5D8ED1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14:paraId="62E5F55E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195" w:type="dxa"/>
            <w:vAlign w:val="center"/>
          </w:tcPr>
          <w:p w14:paraId="73F3FA8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4</w:t>
            </w:r>
          </w:p>
          <w:p w14:paraId="284BAF1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79,0.688)</w:t>
            </w:r>
          </w:p>
        </w:tc>
        <w:tc>
          <w:tcPr>
            <w:tcW w:w="1195" w:type="dxa"/>
            <w:vAlign w:val="center"/>
          </w:tcPr>
          <w:p w14:paraId="0591DD2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85</w:t>
            </w:r>
          </w:p>
          <w:p w14:paraId="760CDFE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62,0.607)</w:t>
            </w:r>
          </w:p>
        </w:tc>
        <w:tc>
          <w:tcPr>
            <w:tcW w:w="1195" w:type="dxa"/>
            <w:vAlign w:val="center"/>
          </w:tcPr>
          <w:p w14:paraId="3BBDBE0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95</w:t>
            </w:r>
          </w:p>
          <w:p w14:paraId="29F79CF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73,0.716)</w:t>
            </w:r>
          </w:p>
        </w:tc>
        <w:tc>
          <w:tcPr>
            <w:tcW w:w="1195" w:type="dxa"/>
            <w:vAlign w:val="center"/>
          </w:tcPr>
          <w:p w14:paraId="02E3887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91</w:t>
            </w:r>
          </w:p>
          <w:p w14:paraId="4D5A156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28,0.301)</w:t>
            </w:r>
          </w:p>
        </w:tc>
        <w:tc>
          <w:tcPr>
            <w:tcW w:w="1195" w:type="dxa"/>
            <w:vAlign w:val="center"/>
          </w:tcPr>
          <w:p w14:paraId="5A552E7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94</w:t>
            </w:r>
          </w:p>
          <w:p w14:paraId="3A7093C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91,0.898)</w:t>
            </w:r>
          </w:p>
        </w:tc>
        <w:tc>
          <w:tcPr>
            <w:tcW w:w="1195" w:type="dxa"/>
            <w:vAlign w:val="center"/>
          </w:tcPr>
          <w:p w14:paraId="4B35354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7</w:t>
            </w:r>
          </w:p>
          <w:p w14:paraId="5CAC04D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4,0.759)</w:t>
            </w:r>
          </w:p>
        </w:tc>
      </w:tr>
      <w:tr w14:paraId="379C7C1E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A1D57BE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BD2598A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C0CDED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62</w:t>
            </w:r>
          </w:p>
          <w:p w14:paraId="17FBE3B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57,0.66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FF27E0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97</w:t>
            </w:r>
          </w:p>
          <w:p w14:paraId="451647A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7,0.62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5F9520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65</w:t>
            </w:r>
          </w:p>
          <w:p w14:paraId="71E87CD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39,0.69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27CA38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281</w:t>
            </w:r>
          </w:p>
          <w:p w14:paraId="5E360B1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269,0.29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2D0EBD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94</w:t>
            </w:r>
          </w:p>
          <w:p w14:paraId="25F382B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91,0.89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B81699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7</w:t>
            </w:r>
          </w:p>
          <w:p w14:paraId="6C4CC88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4,0.76)</w:t>
            </w:r>
          </w:p>
        </w:tc>
      </w:tr>
      <w:tr w14:paraId="5E8AFEBF">
        <w:trPr>
          <w:trHeight w:val="432" w:hRule="atLeast"/>
        </w:trPr>
        <w:tc>
          <w:tcPr>
            <w:tcW w:w="933" w:type="dxa"/>
            <w:vMerge w:val="restart"/>
            <w:vAlign w:val="center"/>
          </w:tcPr>
          <w:p w14:paraId="38D2B264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RC_ncrc</w:t>
            </w:r>
          </w:p>
        </w:tc>
        <w:tc>
          <w:tcPr>
            <w:tcW w:w="1055" w:type="dxa"/>
            <w:vAlign w:val="center"/>
          </w:tcPr>
          <w:p w14:paraId="3BEA2AEE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195" w:type="dxa"/>
            <w:vAlign w:val="center"/>
          </w:tcPr>
          <w:p w14:paraId="45DCBFA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26</w:t>
            </w:r>
          </w:p>
          <w:p w14:paraId="52A126B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22,0.83)</w:t>
            </w:r>
          </w:p>
        </w:tc>
        <w:tc>
          <w:tcPr>
            <w:tcW w:w="1195" w:type="dxa"/>
            <w:vAlign w:val="center"/>
          </w:tcPr>
          <w:p w14:paraId="7F66B01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04</w:t>
            </w:r>
          </w:p>
          <w:p w14:paraId="482AF82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88,0.719)</w:t>
            </w:r>
          </w:p>
        </w:tc>
        <w:tc>
          <w:tcPr>
            <w:tcW w:w="1195" w:type="dxa"/>
            <w:vAlign w:val="center"/>
          </w:tcPr>
          <w:p w14:paraId="4A3CEFA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26</w:t>
            </w:r>
          </w:p>
          <w:p w14:paraId="24ADA3B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12,0.841)</w:t>
            </w:r>
          </w:p>
        </w:tc>
        <w:tc>
          <w:tcPr>
            <w:tcW w:w="1195" w:type="dxa"/>
            <w:vAlign w:val="center"/>
          </w:tcPr>
          <w:p w14:paraId="2200000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69</w:t>
            </w:r>
          </w:p>
          <w:p w14:paraId="07161C1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452,0.487)</w:t>
            </w:r>
          </w:p>
        </w:tc>
        <w:tc>
          <w:tcPr>
            <w:tcW w:w="1195" w:type="dxa"/>
            <w:vAlign w:val="center"/>
          </w:tcPr>
          <w:p w14:paraId="0F2FF5D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34</w:t>
            </w:r>
          </w:p>
          <w:p w14:paraId="00C0E0F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32,0.937)</w:t>
            </w:r>
          </w:p>
        </w:tc>
        <w:tc>
          <w:tcPr>
            <w:tcW w:w="1195" w:type="dxa"/>
            <w:vAlign w:val="center"/>
          </w:tcPr>
          <w:p w14:paraId="373F358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4E9FDFC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5,0.761)</w:t>
            </w:r>
          </w:p>
        </w:tc>
      </w:tr>
      <w:tr w14:paraId="319B7C7A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66016A2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28B5E79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C012B2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75</w:t>
            </w:r>
          </w:p>
          <w:p w14:paraId="3A88573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7,0.78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4188FF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28</w:t>
            </w:r>
          </w:p>
          <w:p w14:paraId="10B794A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1,0.64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3E9A57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13</w:t>
            </w:r>
          </w:p>
          <w:p w14:paraId="3227C61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96,0.83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C00B97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32</w:t>
            </w:r>
          </w:p>
          <w:p w14:paraId="2D78483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412,0.45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9D1B30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18</w:t>
            </w:r>
          </w:p>
          <w:p w14:paraId="0F2DC6E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15,0.9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0F24F3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9</w:t>
            </w:r>
          </w:p>
          <w:p w14:paraId="0F1F656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6,0.762)</w:t>
            </w:r>
          </w:p>
        </w:tc>
      </w:tr>
      <w:tr w14:paraId="07502A64">
        <w:trPr>
          <w:trHeight w:val="432" w:hRule="atLeast"/>
        </w:trPr>
        <w:tc>
          <w:tcPr>
            <w:tcW w:w="933" w:type="dxa"/>
            <w:vMerge w:val="continue"/>
            <w:vAlign w:val="center"/>
          </w:tcPr>
          <w:p w14:paraId="3DA26BBC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14:paraId="77A3D656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195" w:type="dxa"/>
            <w:vAlign w:val="center"/>
          </w:tcPr>
          <w:p w14:paraId="55883EC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2</w:t>
            </w:r>
          </w:p>
          <w:p w14:paraId="183A434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13,0.726)</w:t>
            </w:r>
          </w:p>
        </w:tc>
        <w:tc>
          <w:tcPr>
            <w:tcW w:w="1195" w:type="dxa"/>
            <w:vAlign w:val="center"/>
          </w:tcPr>
          <w:p w14:paraId="37213F3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51</w:t>
            </w:r>
          </w:p>
          <w:p w14:paraId="28C0F2A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31,0.57)</w:t>
            </w:r>
          </w:p>
        </w:tc>
        <w:tc>
          <w:tcPr>
            <w:tcW w:w="1195" w:type="dxa"/>
            <w:vAlign w:val="center"/>
          </w:tcPr>
          <w:p w14:paraId="62B4F2D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12</w:t>
            </w:r>
          </w:p>
          <w:p w14:paraId="1EE0128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94,0.83)</w:t>
            </w:r>
          </w:p>
        </w:tc>
        <w:tc>
          <w:tcPr>
            <w:tcW w:w="1195" w:type="dxa"/>
            <w:vAlign w:val="center"/>
          </w:tcPr>
          <w:p w14:paraId="20A3F48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94</w:t>
            </w:r>
          </w:p>
          <w:p w14:paraId="1D7290A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77,0.411)</w:t>
            </w:r>
          </w:p>
        </w:tc>
        <w:tc>
          <w:tcPr>
            <w:tcW w:w="1195" w:type="dxa"/>
            <w:vAlign w:val="center"/>
          </w:tcPr>
          <w:p w14:paraId="679EDB6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1</w:t>
            </w:r>
          </w:p>
          <w:p w14:paraId="76A2A37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98,0.904)</w:t>
            </w:r>
          </w:p>
        </w:tc>
        <w:tc>
          <w:tcPr>
            <w:tcW w:w="1195" w:type="dxa"/>
            <w:vAlign w:val="center"/>
          </w:tcPr>
          <w:p w14:paraId="1783149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5CB4E95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4,0.762)</w:t>
            </w:r>
          </w:p>
        </w:tc>
      </w:tr>
      <w:tr w14:paraId="3199841E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FA1E904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C12C5C4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85B3B0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22</w:t>
            </w:r>
          </w:p>
          <w:p w14:paraId="0C8827B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14,0.72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F04628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2</w:t>
            </w:r>
          </w:p>
          <w:p w14:paraId="2671630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89,0.65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93437E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3</w:t>
            </w:r>
          </w:p>
          <w:p w14:paraId="526F829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23,0.78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77BB6A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85</w:t>
            </w:r>
          </w:p>
          <w:p w14:paraId="159CC8B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6,0.40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647B4C6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11</w:t>
            </w:r>
          </w:p>
          <w:p w14:paraId="26CE3C3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06,0.91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CA3132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6</w:t>
            </w:r>
          </w:p>
          <w:p w14:paraId="23ACE35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1,0.761)</w:t>
            </w:r>
          </w:p>
        </w:tc>
      </w:tr>
      <w:tr w14:paraId="492CFABB">
        <w:trPr>
          <w:trHeight w:val="432" w:hRule="atLeast"/>
        </w:trPr>
        <w:tc>
          <w:tcPr>
            <w:tcW w:w="933" w:type="dxa"/>
            <w:vMerge w:val="restart"/>
            <w:vAlign w:val="center"/>
          </w:tcPr>
          <w:p w14:paraId="59DA431B">
            <w:pPr>
              <w:jc w:val="center"/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RC_nc</w:t>
            </w:r>
          </w:p>
        </w:tc>
        <w:tc>
          <w:tcPr>
            <w:tcW w:w="1055" w:type="dxa"/>
            <w:vAlign w:val="center"/>
          </w:tcPr>
          <w:p w14:paraId="6D7E1749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0-year</w:t>
            </w:r>
          </w:p>
        </w:tc>
        <w:tc>
          <w:tcPr>
            <w:tcW w:w="1195" w:type="dxa"/>
            <w:vAlign w:val="center"/>
          </w:tcPr>
          <w:p w14:paraId="4FA04DA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07</w:t>
            </w:r>
          </w:p>
          <w:p w14:paraId="4A7EF5F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803,0.811)</w:t>
            </w:r>
          </w:p>
        </w:tc>
        <w:tc>
          <w:tcPr>
            <w:tcW w:w="1195" w:type="dxa"/>
            <w:vAlign w:val="center"/>
          </w:tcPr>
          <w:p w14:paraId="7B826B1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16</w:t>
            </w:r>
          </w:p>
          <w:p w14:paraId="1A9D0C7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03,0.729)</w:t>
            </w:r>
          </w:p>
        </w:tc>
        <w:tc>
          <w:tcPr>
            <w:tcW w:w="1195" w:type="dxa"/>
            <w:vAlign w:val="center"/>
          </w:tcPr>
          <w:p w14:paraId="2713BBB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83</w:t>
            </w:r>
          </w:p>
          <w:p w14:paraId="7FCF1D3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7,0.796)</w:t>
            </w:r>
          </w:p>
        </w:tc>
        <w:tc>
          <w:tcPr>
            <w:tcW w:w="1195" w:type="dxa"/>
            <w:vAlign w:val="center"/>
          </w:tcPr>
          <w:p w14:paraId="2A4201C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408</w:t>
            </w:r>
          </w:p>
          <w:p w14:paraId="4C25872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95,0.421)</w:t>
            </w:r>
          </w:p>
        </w:tc>
        <w:tc>
          <w:tcPr>
            <w:tcW w:w="1195" w:type="dxa"/>
            <w:vAlign w:val="center"/>
          </w:tcPr>
          <w:p w14:paraId="591EDB5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33</w:t>
            </w:r>
          </w:p>
          <w:p w14:paraId="063F2BC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31,0.936)</w:t>
            </w:r>
          </w:p>
        </w:tc>
        <w:tc>
          <w:tcPr>
            <w:tcW w:w="1195" w:type="dxa"/>
            <w:vAlign w:val="center"/>
          </w:tcPr>
          <w:p w14:paraId="6E87D2E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4092934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5,0.761)</w:t>
            </w:r>
          </w:p>
        </w:tc>
      </w:tr>
      <w:tr w14:paraId="42BCD00A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BF7AF51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68F0AC0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1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0A0FD0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7</w:t>
            </w:r>
          </w:p>
          <w:p w14:paraId="5B27278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2,0.76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E03A3E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4</w:t>
            </w:r>
          </w:p>
          <w:p w14:paraId="6E9E60E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25,0.655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D1D760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8</w:t>
            </w:r>
          </w:p>
          <w:p w14:paraId="7B32751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67,0.793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803F0D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77</w:t>
            </w:r>
          </w:p>
          <w:p w14:paraId="0E55ED65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66,0.387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0441C4A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16</w:t>
            </w:r>
          </w:p>
          <w:p w14:paraId="04B8D1FE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14,0.91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64265F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1444A48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5,0.761)</w:t>
            </w:r>
          </w:p>
        </w:tc>
      </w:tr>
      <w:tr w14:paraId="53A15E1C">
        <w:trPr>
          <w:trHeight w:val="432" w:hRule="atLeast"/>
        </w:trPr>
        <w:tc>
          <w:tcPr>
            <w:tcW w:w="933" w:type="dxa"/>
            <w:vMerge w:val="continue"/>
            <w:vAlign w:val="center"/>
          </w:tcPr>
          <w:p w14:paraId="39CA77ED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14:paraId="10FD2C10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3-year</w:t>
            </w:r>
          </w:p>
        </w:tc>
        <w:tc>
          <w:tcPr>
            <w:tcW w:w="1195" w:type="dxa"/>
            <w:vAlign w:val="center"/>
          </w:tcPr>
          <w:p w14:paraId="106B8266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24</w:t>
            </w:r>
          </w:p>
          <w:p w14:paraId="583187D7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19,0.73)</w:t>
            </w:r>
          </w:p>
        </w:tc>
        <w:tc>
          <w:tcPr>
            <w:tcW w:w="1195" w:type="dxa"/>
            <w:vAlign w:val="center"/>
          </w:tcPr>
          <w:p w14:paraId="61917BA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566</w:t>
            </w:r>
          </w:p>
          <w:p w14:paraId="5A242AD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547,0.585)</w:t>
            </w:r>
          </w:p>
        </w:tc>
        <w:tc>
          <w:tcPr>
            <w:tcW w:w="1195" w:type="dxa"/>
            <w:vAlign w:val="center"/>
          </w:tcPr>
          <w:p w14:paraId="6F338961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805</w:t>
            </w:r>
          </w:p>
          <w:p w14:paraId="0AED12F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87,0.823)</w:t>
            </w:r>
          </w:p>
        </w:tc>
        <w:tc>
          <w:tcPr>
            <w:tcW w:w="1195" w:type="dxa"/>
            <w:vAlign w:val="center"/>
          </w:tcPr>
          <w:p w14:paraId="72A4C52A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89</w:t>
            </w:r>
          </w:p>
          <w:p w14:paraId="2014E74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73,0.404)</w:t>
            </w:r>
          </w:p>
        </w:tc>
        <w:tc>
          <w:tcPr>
            <w:tcW w:w="1195" w:type="dxa"/>
            <w:vAlign w:val="center"/>
          </w:tcPr>
          <w:p w14:paraId="3B2631A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04</w:t>
            </w:r>
          </w:p>
          <w:p w14:paraId="4D5ABF62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,0.907)</w:t>
            </w:r>
          </w:p>
        </w:tc>
        <w:tc>
          <w:tcPr>
            <w:tcW w:w="1195" w:type="dxa"/>
            <w:vAlign w:val="center"/>
          </w:tcPr>
          <w:p w14:paraId="1D2B0D28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8</w:t>
            </w:r>
          </w:p>
          <w:p w14:paraId="6413B520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4,0.762)</w:t>
            </w:r>
          </w:p>
        </w:tc>
      </w:tr>
      <w:tr w14:paraId="3F98997F">
        <w:trPr>
          <w:trHeight w:val="432" w:hRule="atLeast"/>
        </w:trPr>
        <w:tc>
          <w:tcPr>
            <w:tcW w:w="933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4619A19">
            <w:pPr>
              <w:widowControl w:val="0"/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25207D9B">
            <w:pPr>
              <w:jc w:val="center"/>
              <w:rPr>
                <w:rFonts w:eastAsia="Palatino"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eastAsia="Palatino" w:asciiTheme="minorHAnsi" w:hAnsiTheme="minorHAnsi" w:cstheme="minorHAnsi"/>
                <w:b/>
                <w:bCs/>
                <w:color w:val="auto"/>
                <w:sz w:val="16"/>
                <w:szCs w:val="16"/>
              </w:rPr>
              <w:t>5-year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1064D07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12</w:t>
            </w:r>
          </w:p>
          <w:p w14:paraId="288C76EF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05,0.72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9364B0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71</w:t>
            </w:r>
          </w:p>
          <w:p w14:paraId="0DBB5C4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45,0.696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3B5D5AA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689</w:t>
            </w:r>
          </w:p>
          <w:p w14:paraId="2C9A1F7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664,0.714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5213B90B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325</w:t>
            </w:r>
          </w:p>
          <w:p w14:paraId="73D3917C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309,0.341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71228FF4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915</w:t>
            </w:r>
          </w:p>
          <w:p w14:paraId="5AEC7D53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91,0.919)</w:t>
            </w:r>
          </w:p>
        </w:tc>
        <w:tc>
          <w:tcPr>
            <w:tcW w:w="119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 w14:paraId="4A3DB539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0.756</w:t>
            </w:r>
          </w:p>
          <w:p w14:paraId="104396CD">
            <w:pPr>
              <w:jc w:val="center"/>
              <w:rPr>
                <w:rFonts w:asciiTheme="minorHAnsi" w:hAnsiTheme="minorHAnsi" w:cstheme="minorHAnsi"/>
                <w:color w:val="auto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</w:rPr>
              <w:t>(0.751,0.761)</w:t>
            </w:r>
          </w:p>
        </w:tc>
      </w:tr>
    </w:tbl>
    <w:p w14:paraId="1C10DFF3">
      <w:pPr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br w:type="page"/>
      </w:r>
    </w:p>
    <w:p w14:paraId="7FECF7DC">
      <w:pPr>
        <w:jc w:val="center"/>
        <w:rPr>
          <w:color w:val="auto"/>
        </w:rPr>
      </w:pP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drawing>
          <wp:inline distT="0" distB="0" distL="114300" distR="114300">
            <wp:extent cx="4022725" cy="7251065"/>
            <wp:effectExtent l="0" t="0" r="15875" b="13335"/>
            <wp:docPr id="1" name="Picture 1" descr="ncc_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ncc_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2725" cy="725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AC791">
      <w:pPr>
        <w:ind w:right="364"/>
        <w:rPr>
          <w:b/>
          <w:color w:val="auto"/>
          <w:sz w:val="18"/>
          <w:szCs w:val="18"/>
          <w:highlight w:val="yellow"/>
        </w:rPr>
      </w:pPr>
    </w:p>
    <w:p w14:paraId="0EA91177">
      <w:pP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</w:pPr>
      <w:r>
        <w:rPr>
          <w:rFonts w:asciiTheme="minorHAnsi" w:hAnsiTheme="minorHAnsi" w:eastAsiaTheme="minorEastAsia" w:cstheme="minorBidi"/>
          <w:b/>
          <w:bCs/>
          <w:color w:val="auto"/>
          <w:sz w:val="18"/>
          <w:szCs w:val="18"/>
          <w:lang w:eastAsia="en-US"/>
        </w:rPr>
        <w:t xml:space="preserve">Figure S1. </w:t>
      </w: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>SHAP summary plot of the top 20 features in CC prediction using XGBoost models with 1-year and 5-year prediction windows: (A) excluding CRC-related features; (B) excluding cancer-related features. The prefix before the “_” in the y-axis labels of plots indicates the source of the corresponding features in the PCORnet data model. Specifically, these sources are: Diagnosis (Diag), Procedure (Proc), Medication (Med), Vital Signs (Vital), and Demographics (Demo).</w:t>
      </w:r>
    </w:p>
    <w:p w14:paraId="4D412FB2">
      <w:pPr>
        <w:jc w:val="center"/>
        <w:rPr>
          <w:b/>
          <w:color w:val="auto"/>
          <w:sz w:val="18"/>
          <w:szCs w:val="18"/>
          <w:highlight w:val="yellow"/>
        </w:rPr>
      </w:pPr>
    </w:p>
    <w:p w14:paraId="4092D2A0">
      <w:pPr>
        <w:jc w:val="center"/>
        <w:rPr>
          <w:b/>
          <w:color w:val="auto"/>
          <w:sz w:val="18"/>
          <w:szCs w:val="18"/>
          <w:highlight w:val="yellow"/>
        </w:rPr>
      </w:pPr>
      <w:r>
        <w:rPr>
          <w:color w:val="auto"/>
        </w:rPr>
        <w:drawing>
          <wp:inline distT="0" distB="0" distL="114300" distR="114300">
            <wp:extent cx="4321810" cy="7822565"/>
            <wp:effectExtent l="0" t="0" r="21590" b="635"/>
            <wp:docPr id="2" name="Picture 2" descr="nrc_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nrc_1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1810" cy="782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8A5D2D">
      <w:pP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</w:pPr>
      <w:r>
        <w:rPr>
          <w:rFonts w:asciiTheme="minorHAnsi" w:hAnsiTheme="minorHAnsi" w:eastAsiaTheme="minorEastAsia" w:cstheme="minorBidi"/>
          <w:b/>
          <w:bCs/>
          <w:color w:val="auto"/>
          <w:sz w:val="18"/>
          <w:szCs w:val="18"/>
          <w:lang w:eastAsia="en-US"/>
        </w:rPr>
        <w:t>Figure S2.</w:t>
      </w:r>
      <w:r>
        <w:rPr>
          <w:rFonts w:asciiTheme="minorHAnsi" w:hAnsiTheme="minorHAnsi" w:eastAsiaTheme="minorEastAsia" w:cstheme="minorBidi"/>
          <w:color w:val="auto"/>
          <w:sz w:val="18"/>
          <w:szCs w:val="18"/>
          <w:lang w:eastAsia="en-US"/>
        </w:rPr>
        <w:t xml:space="preserve"> SHAP summary plot of the top 20 features in RC prediction using XGBoost models with 1-year and 5-year prediction windows: (A) excluding CRC-related features; (B) excluding cancer-related features. 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Palatino">
    <w:panose1 w:val="00000000000000000000"/>
    <w:charset w:val="4D"/>
    <w:family w:val="auto"/>
    <w:pitch w:val="default"/>
    <w:sig w:usb0="A00002FF" w:usb1="7800205A" w:usb2="14600000" w:usb3="00000000" w:csb0="20000193" w:csb1="4D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documentProtection w:enforcement="0"/>
  <w:defaultTabStop w:val="720"/>
  <w:noPunctuationKerning w:val="1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6457"/>
    <w:rsid w:val="00072B88"/>
    <w:rsid w:val="000917E6"/>
    <w:rsid w:val="00093C6D"/>
    <w:rsid w:val="000A4BFB"/>
    <w:rsid w:val="001117CA"/>
    <w:rsid w:val="00172A27"/>
    <w:rsid w:val="00187091"/>
    <w:rsid w:val="00193B76"/>
    <w:rsid w:val="002265A9"/>
    <w:rsid w:val="00284572"/>
    <w:rsid w:val="00355344"/>
    <w:rsid w:val="00360570"/>
    <w:rsid w:val="00364553"/>
    <w:rsid w:val="0037742A"/>
    <w:rsid w:val="004076BC"/>
    <w:rsid w:val="00407D06"/>
    <w:rsid w:val="004641D4"/>
    <w:rsid w:val="00490514"/>
    <w:rsid w:val="004949CE"/>
    <w:rsid w:val="004B61FF"/>
    <w:rsid w:val="00536823"/>
    <w:rsid w:val="005811EF"/>
    <w:rsid w:val="00627912"/>
    <w:rsid w:val="00635CB4"/>
    <w:rsid w:val="00661823"/>
    <w:rsid w:val="00695C03"/>
    <w:rsid w:val="00695D8B"/>
    <w:rsid w:val="006B600A"/>
    <w:rsid w:val="006C5042"/>
    <w:rsid w:val="006E68F1"/>
    <w:rsid w:val="007051E8"/>
    <w:rsid w:val="007C4DBB"/>
    <w:rsid w:val="007D60E9"/>
    <w:rsid w:val="00870B5F"/>
    <w:rsid w:val="00922531"/>
    <w:rsid w:val="00927556"/>
    <w:rsid w:val="0094491B"/>
    <w:rsid w:val="00952B30"/>
    <w:rsid w:val="0098349A"/>
    <w:rsid w:val="00AA0610"/>
    <w:rsid w:val="00AA1602"/>
    <w:rsid w:val="00B41053"/>
    <w:rsid w:val="00B417CD"/>
    <w:rsid w:val="00B454AD"/>
    <w:rsid w:val="00B5069D"/>
    <w:rsid w:val="00B840BF"/>
    <w:rsid w:val="00B91FA8"/>
    <w:rsid w:val="00CD013D"/>
    <w:rsid w:val="00CD76AA"/>
    <w:rsid w:val="00D13B0E"/>
    <w:rsid w:val="00D47239"/>
    <w:rsid w:val="00E24DF6"/>
    <w:rsid w:val="00E25461"/>
    <w:rsid w:val="00EB08A4"/>
    <w:rsid w:val="00ED05BB"/>
    <w:rsid w:val="00EF3C00"/>
    <w:rsid w:val="00F52E72"/>
    <w:rsid w:val="00F70B2D"/>
    <w:rsid w:val="00F72F54"/>
    <w:rsid w:val="00FA70AA"/>
    <w:rsid w:val="00FD71E2"/>
    <w:rsid w:val="157BA093"/>
    <w:rsid w:val="2EF7736D"/>
    <w:rsid w:val="57BC7144"/>
    <w:rsid w:val="77AE091D"/>
    <w:rsid w:val="7BABA899"/>
    <w:rsid w:val="7E57FCE2"/>
    <w:rsid w:val="7ED1FC87"/>
    <w:rsid w:val="7EF872F5"/>
    <w:rsid w:val="7F8E71C4"/>
    <w:rsid w:val="7FF6F537"/>
    <w:rsid w:val="AB9B8D87"/>
    <w:rsid w:val="B5FB6421"/>
    <w:rsid w:val="E69B1A5C"/>
    <w:rsid w:val="FF49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uiPriority w:val="99"/>
    <w:rPr>
      <w:color w:val="0000FF"/>
      <w:u w:val="single"/>
    </w:rPr>
  </w:style>
  <w:style w:type="table" w:customStyle="1" w:styleId="5">
    <w:name w:val="Plain Table 21"/>
    <w:basedOn w:val="3"/>
    <w:uiPriority w:val="42"/>
    <w:pPr>
      <w:jc w:val="both"/>
    </w:pPr>
    <w:rPr>
      <w:rFonts w:ascii="Palatino Linotype" w:hAnsi="Palatino Linotype" w:eastAsia="Palatino Linotype" w:cs="Palatino Linotype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6">
    <w:name w:val="Revision1"/>
    <w:hidden/>
    <w:unhideWhenUsed/>
    <w:uiPriority w:val="99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065</Words>
  <Characters>11774</Characters>
  <Lines>98</Lines>
  <Paragraphs>27</Paragraphs>
  <TotalTime>4</TotalTime>
  <ScaleCrop>false</ScaleCrop>
  <LinksUpToDate>false</LinksUpToDate>
  <CharactersWithSpaces>13812</CharactersWithSpaces>
  <Application>WPS Office_7.2.0.89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14:54:00Z</dcterms:created>
  <dc:creator>Xu, Jie</dc:creator>
  <cp:lastModifiedBy>坤</cp:lastModifiedBy>
  <dcterms:modified xsi:type="dcterms:W3CDTF">2025-06-19T11:51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7.2.0.8943</vt:lpwstr>
  </property>
  <property fmtid="{D5CDD505-2E9C-101B-9397-08002B2CF9AE}" pid="3" name="ICV">
    <vt:lpwstr>6A68BA9F0925820D32F31266D040FA18_42</vt:lpwstr>
  </property>
</Properties>
</file>